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33E" w:rsidRPr="00397671" w:rsidRDefault="00C5133E" w:rsidP="00C5133E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1 Table</w:t>
      </w:r>
      <w:r w:rsidRPr="00397671">
        <w:rPr>
          <w:rFonts w:ascii="Times New Roman" w:hAnsi="Times New Roman"/>
          <w:b/>
          <w:sz w:val="24"/>
        </w:rPr>
        <w:t xml:space="preserve">. Skeletal phenotypes observed in </w:t>
      </w:r>
      <w:r w:rsidRPr="00397671">
        <w:rPr>
          <w:rFonts w:ascii="Times New Roman" w:hAnsi="Times New Roman"/>
          <w:b/>
          <w:i/>
          <w:sz w:val="24"/>
        </w:rPr>
        <w:t>Hand1</w:t>
      </w:r>
      <w:r w:rsidRPr="00397671">
        <w:rPr>
          <w:rFonts w:ascii="Times New Roman" w:hAnsi="Times New Roman"/>
          <w:b/>
          <w:sz w:val="24"/>
        </w:rPr>
        <w:t xml:space="preserve"> </w:t>
      </w:r>
      <w:r w:rsidR="008E72CC">
        <w:rPr>
          <w:rFonts w:ascii="Times New Roman" w:hAnsi="Times New Roman"/>
          <w:b/>
          <w:sz w:val="24"/>
        </w:rPr>
        <w:t xml:space="preserve">mutant </w:t>
      </w:r>
      <w:r w:rsidRPr="00397671">
        <w:rPr>
          <w:rFonts w:ascii="Times New Roman" w:hAnsi="Times New Roman"/>
          <w:b/>
          <w:sz w:val="24"/>
        </w:rPr>
        <w:t>mice at P1</w:t>
      </w:r>
      <w:r>
        <w:rPr>
          <w:rFonts w:ascii="Times New Roman" w:hAnsi="Times New Roman"/>
          <w:b/>
          <w:sz w:val="24"/>
        </w:rPr>
        <w:t>.</w:t>
      </w:r>
    </w:p>
    <w:tbl>
      <w:tblPr>
        <w:tblStyle w:val="af8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4278"/>
        <w:gridCol w:w="1611"/>
        <w:gridCol w:w="1559"/>
      </w:tblGrid>
      <w:tr w:rsidR="00C5133E" w:rsidRPr="00397671" w:rsidTr="00615567">
        <w:tc>
          <w:tcPr>
            <w:tcW w:w="1874" w:type="dxa"/>
            <w:tcBorders>
              <w:top w:val="single" w:sz="12" w:space="0" w:color="auto"/>
              <w:bottom w:val="single" w:sz="4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4278" w:type="dxa"/>
            <w:tcBorders>
              <w:top w:val="single" w:sz="12" w:space="0" w:color="auto"/>
              <w:bottom w:val="single" w:sz="4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single" w:sz="12" w:space="0" w:color="auto"/>
              <w:bottom w:val="single" w:sz="4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sz w:val="24"/>
              </w:rPr>
              <w:t>Wild-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i/>
                <w:iCs/>
                <w:sz w:val="24"/>
                <w:lang w:val="en-GB"/>
              </w:rPr>
              <w:t>Hand1</w:t>
            </w:r>
            <w:r w:rsidRPr="00397671">
              <w:rPr>
                <w:rFonts w:ascii="Times New Roman" w:hAnsi="Times New Roman"/>
                <w:b/>
                <w:bCs/>
                <w:i/>
                <w:iCs/>
                <w:sz w:val="24"/>
                <w:vertAlign w:val="superscript"/>
                <w:lang w:val="en-GB"/>
              </w:rPr>
              <w:t>Tg/+</w:t>
            </w:r>
            <w:r w:rsidRPr="00397671">
              <w:rPr>
                <w:rFonts w:ascii="Times New Roman" w:hAnsi="Times New Roman"/>
                <w:b/>
                <w:bCs/>
                <w:i/>
                <w:iCs/>
                <w:sz w:val="24"/>
                <w:lang w:val="en-GB"/>
              </w:rPr>
              <w:t xml:space="preserve">; 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i/>
                <w:iCs/>
                <w:sz w:val="24"/>
                <w:lang w:val="en-GB"/>
              </w:rPr>
              <w:t>Twist2-Cre</w:t>
            </w:r>
          </w:p>
        </w:tc>
      </w:tr>
      <w:tr w:rsidR="00C5133E" w:rsidRPr="00397671" w:rsidTr="00615567"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sz w:val="24"/>
              </w:rPr>
              <w:t>Forelimb</w:t>
            </w:r>
          </w:p>
        </w:tc>
        <w:tc>
          <w:tcPr>
            <w:tcW w:w="4278" w:type="dxa"/>
            <w:tcBorders>
              <w:top w:val="single" w:sz="4" w:space="0" w:color="auto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Preaxial polydactyly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10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3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Mirror-image duplication of digits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77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0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Distal phalangeal duplication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31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4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Partial digits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62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8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Radial duplication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69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9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Hypoplastic ossification of radius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10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3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Hypoplastic ossification of ulna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10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3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sz w:val="24"/>
              </w:rPr>
              <w:t>Hindlimb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Polydactyly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62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8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Aplastic or hypoplastic ossification of tibia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88.5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23/26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Hypoplastic ossification of femur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10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3/13)</w:t>
            </w:r>
          </w:p>
        </w:tc>
      </w:tr>
      <w:tr w:rsidR="00C5133E" w:rsidRPr="00397671" w:rsidTr="001D1C6D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sz w:val="24"/>
              </w:rPr>
              <w:t>Xiphoid process</w:t>
            </w: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Incomplete fusion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14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/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54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7/13)</w:t>
            </w:r>
          </w:p>
        </w:tc>
      </w:tr>
      <w:tr w:rsidR="00C5133E" w:rsidRPr="00397671" w:rsidTr="00615567">
        <w:tc>
          <w:tcPr>
            <w:tcW w:w="1874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78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Hypoplastic ossification</w:t>
            </w:r>
          </w:p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77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0/13)</w:t>
            </w:r>
          </w:p>
        </w:tc>
      </w:tr>
      <w:tr w:rsidR="00C5133E" w:rsidRPr="00397671" w:rsidTr="00615567">
        <w:tc>
          <w:tcPr>
            <w:tcW w:w="1874" w:type="dxa"/>
            <w:tcBorders>
              <w:top w:val="nil"/>
              <w:bottom w:val="single" w:sz="12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397671">
              <w:rPr>
                <w:rFonts w:ascii="Times New Roman" w:hAnsi="Times New Roman"/>
                <w:b/>
                <w:bCs/>
                <w:sz w:val="24"/>
              </w:rPr>
              <w:t>Supraoccipital bone</w:t>
            </w:r>
          </w:p>
        </w:tc>
        <w:tc>
          <w:tcPr>
            <w:tcW w:w="4278" w:type="dxa"/>
            <w:tcBorders>
              <w:top w:val="nil"/>
              <w:bottom w:val="single" w:sz="12" w:space="0" w:color="auto"/>
            </w:tcBorders>
          </w:tcPr>
          <w:p w:rsidR="00C5133E" w:rsidRPr="00397671" w:rsidRDefault="00C5133E" w:rsidP="00643A68">
            <w:pPr>
              <w:jc w:val="left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Hypoplastic ossification</w:t>
            </w:r>
          </w:p>
        </w:tc>
        <w:tc>
          <w:tcPr>
            <w:tcW w:w="1611" w:type="dxa"/>
            <w:tcBorders>
              <w:top w:val="nil"/>
              <w:bottom w:val="single" w:sz="12" w:space="0" w:color="auto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0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0/13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85%</w:t>
            </w:r>
          </w:p>
          <w:p w:rsidR="00C5133E" w:rsidRPr="00397671" w:rsidRDefault="00C5133E" w:rsidP="00643A68">
            <w:pPr>
              <w:jc w:val="center"/>
              <w:rPr>
                <w:rFonts w:ascii="Times New Roman" w:hAnsi="Times New Roman"/>
                <w:sz w:val="24"/>
              </w:rPr>
            </w:pPr>
            <w:r w:rsidRPr="00397671">
              <w:rPr>
                <w:rFonts w:ascii="Times New Roman" w:hAnsi="Times New Roman"/>
                <w:bCs/>
                <w:sz w:val="24"/>
              </w:rPr>
              <w:t>(11/13)</w:t>
            </w:r>
          </w:p>
        </w:tc>
      </w:tr>
    </w:tbl>
    <w:p w:rsidR="00C5133E" w:rsidRPr="00397671" w:rsidRDefault="00C5133E" w:rsidP="00C5133E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FB55DE" w:rsidRPr="00C773F0" w:rsidRDefault="00C5133E" w:rsidP="00C773F0">
      <w:pPr>
        <w:spacing w:line="360" w:lineRule="auto"/>
        <w:jc w:val="left"/>
        <w:rPr>
          <w:rFonts w:ascii="Times New Roman" w:hAnsi="Times New Roman"/>
          <w:iCs/>
          <w:sz w:val="24"/>
          <w:lang w:val="en-CA"/>
        </w:rPr>
      </w:pPr>
      <w:r w:rsidRPr="00397671">
        <w:rPr>
          <w:rFonts w:ascii="Times New Roman" w:hAnsi="Times New Roman"/>
          <w:sz w:val="24"/>
        </w:rPr>
        <w:t xml:space="preserve">Frequency (shown as percentage) and number (in brackets) of mice presenting skeletal patterning and ossification phenotypes </w:t>
      </w:r>
      <w:r>
        <w:rPr>
          <w:rFonts w:ascii="Times New Roman" w:hAnsi="Times New Roman"/>
          <w:sz w:val="24"/>
        </w:rPr>
        <w:t>at</w:t>
      </w:r>
      <w:r w:rsidRPr="00397671">
        <w:rPr>
          <w:rFonts w:ascii="Times New Roman" w:hAnsi="Times New Roman"/>
          <w:sz w:val="24"/>
        </w:rPr>
        <w:t xml:space="preserve"> P1</w:t>
      </w:r>
      <w:r w:rsidRPr="00397671">
        <w:rPr>
          <w:rFonts w:ascii="Times New Roman" w:hAnsi="Times New Roman"/>
          <w:iCs/>
          <w:sz w:val="24"/>
          <w:lang w:val="en-CA"/>
        </w:rPr>
        <w:t xml:space="preserve">. </w:t>
      </w:r>
      <w:r w:rsidR="005A330C" w:rsidRPr="00397671">
        <w:rPr>
          <w:rFonts w:ascii="Times New Roman" w:hAnsi="Times New Roman"/>
          <w:sz w:val="24"/>
        </w:rPr>
        <w:t xml:space="preserve"> </w:t>
      </w:r>
    </w:p>
    <w:sectPr w:rsidR="00FB55DE" w:rsidRPr="00C773F0" w:rsidSect="00643A68">
      <w:footerReference w:type="even" r:id="rId9"/>
      <w:footerReference w:type="default" r:id="rId10"/>
      <w:pgSz w:w="12240" w:h="15840"/>
      <w:pgMar w:top="1440" w:right="1440" w:bottom="1440" w:left="1440" w:header="851" w:footer="992" w:gutter="0"/>
      <w:pgNumType w:start="1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148" w:rsidRDefault="004B3148">
      <w:r>
        <w:separator/>
      </w:r>
    </w:p>
  </w:endnote>
  <w:endnote w:type="continuationSeparator" w:id="0">
    <w:p w:rsidR="004B3148" w:rsidRDefault="004B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UI Gothic">
    <w:altName w:val="ＭＳ ゴシック"/>
    <w:charset w:val="80"/>
    <w:family w:val="swiss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7E4" w:rsidRDefault="00B977E4" w:rsidP="00355F19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B977E4" w:rsidRDefault="00B977E4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7E4" w:rsidRDefault="00B977E4" w:rsidP="00355F19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7C526E">
      <w:rPr>
        <w:rStyle w:val="a9"/>
        <w:noProof/>
      </w:rPr>
      <w:t>1</w:t>
    </w:r>
    <w:r>
      <w:rPr>
        <w:rStyle w:val="a9"/>
      </w:rPr>
      <w:fldChar w:fldCharType="end"/>
    </w:r>
  </w:p>
  <w:p w:rsidR="00165F7F" w:rsidRDefault="00165F7F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148" w:rsidRDefault="004B3148">
      <w:r>
        <w:separator/>
      </w:r>
    </w:p>
  </w:footnote>
  <w:footnote w:type="continuationSeparator" w:id="0">
    <w:p w:rsidR="004B3148" w:rsidRDefault="004B3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3in;height:3in" o:bullet="t">
        <v:imagedata r:id="rId1" o:title=""/>
      </v:shape>
    </w:pict>
  </w:numPicBullet>
  <w:abstractNum w:abstractNumId="0">
    <w:nsid w:val="FFFFFF1D"/>
    <w:multiLevelType w:val="multilevel"/>
    <w:tmpl w:val="CAE89C8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6B766D"/>
    <w:multiLevelType w:val="multilevel"/>
    <w:tmpl w:val="76B6B3A4"/>
    <w:lvl w:ilvl="0">
      <w:start w:val="3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640"/>
        </w:tabs>
        <w:ind w:left="26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80"/>
        </w:tabs>
        <w:ind w:left="348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2">
    <w:nsid w:val="0541318E"/>
    <w:multiLevelType w:val="hybridMultilevel"/>
    <w:tmpl w:val="8680403C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95D5500"/>
    <w:multiLevelType w:val="multilevel"/>
    <w:tmpl w:val="5378BBC8"/>
    <w:lvl w:ilvl="0">
      <w:start w:val="4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280"/>
        </w:tabs>
        <w:ind w:left="22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120"/>
        </w:tabs>
        <w:ind w:left="312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4">
    <w:nsid w:val="0F0726C3"/>
    <w:multiLevelType w:val="hybridMultilevel"/>
    <w:tmpl w:val="1CD0DA24"/>
    <w:lvl w:ilvl="0" w:tplc="EF5C2D8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79B4ABC"/>
    <w:multiLevelType w:val="hybridMultilevel"/>
    <w:tmpl w:val="A18A9B3E"/>
    <w:lvl w:ilvl="0" w:tplc="65A6091A">
      <w:start w:val="1"/>
      <w:numFmt w:val="decimalFullWidth"/>
      <w:lvlText w:val="第%1章"/>
      <w:lvlJc w:val="left"/>
      <w:pPr>
        <w:tabs>
          <w:tab w:val="num" w:pos="1440"/>
        </w:tabs>
        <w:ind w:left="1440" w:hanging="144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>
    <w:nsid w:val="189B184A"/>
    <w:multiLevelType w:val="hybridMultilevel"/>
    <w:tmpl w:val="0C00D662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9A453E9"/>
    <w:multiLevelType w:val="hybridMultilevel"/>
    <w:tmpl w:val="420636B8"/>
    <w:lvl w:ilvl="0" w:tplc="E780B0C0">
      <w:numFmt w:val="bullet"/>
      <w:lvlText w:val="○"/>
      <w:lvlJc w:val="left"/>
      <w:pPr>
        <w:tabs>
          <w:tab w:val="num" w:pos="720"/>
        </w:tabs>
        <w:ind w:left="720" w:hanging="72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23BD4BD2"/>
    <w:multiLevelType w:val="hybridMultilevel"/>
    <w:tmpl w:val="F83A80B6"/>
    <w:lvl w:ilvl="0" w:tplc="3176FAA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3E2612C"/>
    <w:multiLevelType w:val="hybridMultilevel"/>
    <w:tmpl w:val="62A6F63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0">
    <w:nsid w:val="35193C4F"/>
    <w:multiLevelType w:val="hybridMultilevel"/>
    <w:tmpl w:val="B30C6834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AC01335"/>
    <w:multiLevelType w:val="hybridMultilevel"/>
    <w:tmpl w:val="504866F0"/>
    <w:lvl w:ilvl="0" w:tplc="6ED8C76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>
    <w:nsid w:val="3CB233F3"/>
    <w:multiLevelType w:val="hybridMultilevel"/>
    <w:tmpl w:val="822431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F684B"/>
    <w:multiLevelType w:val="multilevel"/>
    <w:tmpl w:val="A1EE8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439D2CEF"/>
    <w:multiLevelType w:val="hybridMultilevel"/>
    <w:tmpl w:val="A054246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8DA04D1"/>
    <w:multiLevelType w:val="hybridMultilevel"/>
    <w:tmpl w:val="FF0C317C"/>
    <w:lvl w:ilvl="0" w:tplc="DA662C9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F117D41"/>
    <w:multiLevelType w:val="hybridMultilevel"/>
    <w:tmpl w:val="00AAD98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7">
    <w:nsid w:val="4F76240F"/>
    <w:multiLevelType w:val="hybridMultilevel"/>
    <w:tmpl w:val="8C5658E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F9F3C0B"/>
    <w:multiLevelType w:val="hybridMultilevel"/>
    <w:tmpl w:val="452AEF34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20E2222"/>
    <w:multiLevelType w:val="hybridMultilevel"/>
    <w:tmpl w:val="7B6A3272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567B78A0"/>
    <w:multiLevelType w:val="multilevel"/>
    <w:tmpl w:val="D3001DA6"/>
    <w:lvl w:ilvl="0">
      <w:start w:val="1"/>
      <w:numFmt w:val="decimal"/>
      <w:lvlText w:val="%1"/>
      <w:lvlJc w:val="left"/>
      <w:pPr>
        <w:tabs>
          <w:tab w:val="num" w:pos="585"/>
        </w:tabs>
        <w:ind w:left="585" w:hanging="58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252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2880"/>
      </w:pPr>
      <w:rPr>
        <w:rFonts w:cs="Times New Roman" w:hint="default"/>
      </w:rPr>
    </w:lvl>
  </w:abstractNum>
  <w:abstractNum w:abstractNumId="21">
    <w:nsid w:val="5BAA437C"/>
    <w:multiLevelType w:val="multilevel"/>
    <w:tmpl w:val="76B6B3A4"/>
    <w:lvl w:ilvl="0">
      <w:start w:val="3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640"/>
        </w:tabs>
        <w:ind w:left="26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80"/>
        </w:tabs>
        <w:ind w:left="348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22">
    <w:nsid w:val="5F576198"/>
    <w:multiLevelType w:val="hybridMultilevel"/>
    <w:tmpl w:val="48B01B9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FC42041"/>
    <w:multiLevelType w:val="hybridMultilevel"/>
    <w:tmpl w:val="A328A5E6"/>
    <w:lvl w:ilvl="0" w:tplc="4608F5F6">
      <w:numFmt w:val="bullet"/>
      <w:lvlText w:val="○"/>
      <w:lvlJc w:val="left"/>
      <w:pPr>
        <w:tabs>
          <w:tab w:val="num" w:pos="720"/>
        </w:tabs>
        <w:ind w:left="720" w:hanging="72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>
    <w:nsid w:val="601F417C"/>
    <w:multiLevelType w:val="hybridMultilevel"/>
    <w:tmpl w:val="3FDC4CF0"/>
    <w:lvl w:ilvl="0" w:tplc="C1AC6C92">
      <w:start w:val="1"/>
      <w:numFmt w:val="decimal"/>
      <w:lvlText w:val="%1."/>
      <w:lvlJc w:val="left"/>
      <w:pPr>
        <w:ind w:left="1692" w:hanging="480"/>
      </w:pPr>
      <w:rPr>
        <w:rFonts w:cs="Times New Roman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2292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3012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732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452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5172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892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612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7332" w:hanging="180"/>
      </w:pPr>
      <w:rPr>
        <w:rFonts w:cs="Times New Roman"/>
      </w:rPr>
    </w:lvl>
  </w:abstractNum>
  <w:abstractNum w:abstractNumId="25">
    <w:nsid w:val="6DA659C9"/>
    <w:multiLevelType w:val="hybridMultilevel"/>
    <w:tmpl w:val="C13CA520"/>
    <w:lvl w:ilvl="0" w:tplc="10090013">
      <w:start w:val="1"/>
      <w:numFmt w:val="upperRoman"/>
      <w:lvlText w:val="%1."/>
      <w:lvlJc w:val="right"/>
      <w:pPr>
        <w:ind w:left="108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6">
    <w:nsid w:val="6E9E0445"/>
    <w:multiLevelType w:val="hybridMultilevel"/>
    <w:tmpl w:val="3AC03A8E"/>
    <w:lvl w:ilvl="0" w:tplc="3AC61544">
      <w:start w:val="3"/>
      <w:numFmt w:val="decimalFullWidth"/>
      <w:lvlText w:val="第%1章"/>
      <w:lvlJc w:val="left"/>
      <w:pPr>
        <w:tabs>
          <w:tab w:val="num" w:pos="960"/>
        </w:tabs>
        <w:ind w:left="960" w:hanging="9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7">
    <w:nsid w:val="71C14CE3"/>
    <w:multiLevelType w:val="hybridMultilevel"/>
    <w:tmpl w:val="E74E4722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69A40B2"/>
    <w:multiLevelType w:val="hybridMultilevel"/>
    <w:tmpl w:val="B1B269C8"/>
    <w:lvl w:ilvl="0" w:tplc="2D406582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B5D71B0"/>
    <w:multiLevelType w:val="hybridMultilevel"/>
    <w:tmpl w:val="D7DA63B4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7F441F96"/>
    <w:multiLevelType w:val="hybridMultilevel"/>
    <w:tmpl w:val="0A68B5B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23"/>
  </w:num>
  <w:num w:numId="3">
    <w:abstractNumId w:val="5"/>
  </w:num>
  <w:num w:numId="4">
    <w:abstractNumId w:val="11"/>
  </w:num>
  <w:num w:numId="5">
    <w:abstractNumId w:val="26"/>
  </w:num>
  <w:num w:numId="6">
    <w:abstractNumId w:val="21"/>
  </w:num>
  <w:num w:numId="7">
    <w:abstractNumId w:val="3"/>
  </w:num>
  <w:num w:numId="8">
    <w:abstractNumId w:val="20"/>
  </w:num>
  <w:num w:numId="9">
    <w:abstractNumId w:val="12"/>
  </w:num>
  <w:num w:numId="10">
    <w:abstractNumId w:val="27"/>
  </w:num>
  <w:num w:numId="11">
    <w:abstractNumId w:val="1"/>
  </w:num>
  <w:num w:numId="12">
    <w:abstractNumId w:val="24"/>
  </w:num>
  <w:num w:numId="13">
    <w:abstractNumId w:val="18"/>
  </w:num>
  <w:num w:numId="14">
    <w:abstractNumId w:val="22"/>
  </w:num>
  <w:num w:numId="15">
    <w:abstractNumId w:val="17"/>
  </w:num>
  <w:num w:numId="16">
    <w:abstractNumId w:val="25"/>
  </w:num>
  <w:num w:numId="17">
    <w:abstractNumId w:val="15"/>
  </w:num>
  <w:num w:numId="18">
    <w:abstractNumId w:val="4"/>
  </w:num>
  <w:num w:numId="19">
    <w:abstractNumId w:val="8"/>
  </w:num>
  <w:num w:numId="20">
    <w:abstractNumId w:val="30"/>
  </w:num>
  <w:num w:numId="21">
    <w:abstractNumId w:val="2"/>
  </w:num>
  <w:num w:numId="22">
    <w:abstractNumId w:val="28"/>
  </w:num>
  <w:num w:numId="23">
    <w:abstractNumId w:val="0"/>
  </w:num>
  <w:num w:numId="24">
    <w:abstractNumId w:val="14"/>
  </w:num>
  <w:num w:numId="25">
    <w:abstractNumId w:val="16"/>
  </w:num>
  <w:num w:numId="26">
    <w:abstractNumId w:val="9"/>
  </w:num>
  <w:num w:numId="27">
    <w:abstractNumId w:val="13"/>
  </w:num>
  <w:num w:numId="28">
    <w:abstractNumId w:val="10"/>
  </w:num>
  <w:num w:numId="29">
    <w:abstractNumId w:val="6"/>
  </w:num>
  <w:num w:numId="30">
    <w:abstractNumId w:val="29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22"/>
    <w:rsid w:val="00000B21"/>
    <w:rsid w:val="00001D77"/>
    <w:rsid w:val="000030FC"/>
    <w:rsid w:val="000042E6"/>
    <w:rsid w:val="0000571C"/>
    <w:rsid w:val="00005850"/>
    <w:rsid w:val="0000606A"/>
    <w:rsid w:val="0002089F"/>
    <w:rsid w:val="00020FFF"/>
    <w:rsid w:val="00026ADF"/>
    <w:rsid w:val="00034EA9"/>
    <w:rsid w:val="0003725E"/>
    <w:rsid w:val="00042698"/>
    <w:rsid w:val="00043C7F"/>
    <w:rsid w:val="00044180"/>
    <w:rsid w:val="00044262"/>
    <w:rsid w:val="00044677"/>
    <w:rsid w:val="000453A0"/>
    <w:rsid w:val="00046D2C"/>
    <w:rsid w:val="0005004E"/>
    <w:rsid w:val="00050598"/>
    <w:rsid w:val="00050BFE"/>
    <w:rsid w:val="00051E45"/>
    <w:rsid w:val="00051FF6"/>
    <w:rsid w:val="00053F71"/>
    <w:rsid w:val="000559FA"/>
    <w:rsid w:val="000560CC"/>
    <w:rsid w:val="000641F4"/>
    <w:rsid w:val="00065CD2"/>
    <w:rsid w:val="00065E90"/>
    <w:rsid w:val="00066986"/>
    <w:rsid w:val="000670B3"/>
    <w:rsid w:val="00067CC7"/>
    <w:rsid w:val="00067DCA"/>
    <w:rsid w:val="000705A4"/>
    <w:rsid w:val="00072264"/>
    <w:rsid w:val="00073B3A"/>
    <w:rsid w:val="0007448B"/>
    <w:rsid w:val="000744C8"/>
    <w:rsid w:val="00075061"/>
    <w:rsid w:val="000753E2"/>
    <w:rsid w:val="00076FC1"/>
    <w:rsid w:val="0008156D"/>
    <w:rsid w:val="00081732"/>
    <w:rsid w:val="000822DF"/>
    <w:rsid w:val="0008427F"/>
    <w:rsid w:val="00085D91"/>
    <w:rsid w:val="00090D4B"/>
    <w:rsid w:val="0009140B"/>
    <w:rsid w:val="00091B3D"/>
    <w:rsid w:val="00092596"/>
    <w:rsid w:val="00093A70"/>
    <w:rsid w:val="00093AC9"/>
    <w:rsid w:val="00093D5F"/>
    <w:rsid w:val="000955FB"/>
    <w:rsid w:val="000957CE"/>
    <w:rsid w:val="00096D06"/>
    <w:rsid w:val="000A012E"/>
    <w:rsid w:val="000A0163"/>
    <w:rsid w:val="000A0E10"/>
    <w:rsid w:val="000A2F1D"/>
    <w:rsid w:val="000A3D95"/>
    <w:rsid w:val="000A648D"/>
    <w:rsid w:val="000A660F"/>
    <w:rsid w:val="000B467C"/>
    <w:rsid w:val="000B5754"/>
    <w:rsid w:val="000B6E6B"/>
    <w:rsid w:val="000B7863"/>
    <w:rsid w:val="000C0397"/>
    <w:rsid w:val="000C08D6"/>
    <w:rsid w:val="000C53B8"/>
    <w:rsid w:val="000C5B5B"/>
    <w:rsid w:val="000C6B1A"/>
    <w:rsid w:val="000C7066"/>
    <w:rsid w:val="000C76F3"/>
    <w:rsid w:val="000D2DCA"/>
    <w:rsid w:val="000D5564"/>
    <w:rsid w:val="000D68C9"/>
    <w:rsid w:val="000D6903"/>
    <w:rsid w:val="000E033E"/>
    <w:rsid w:val="000E1364"/>
    <w:rsid w:val="000E2358"/>
    <w:rsid w:val="000E2BCD"/>
    <w:rsid w:val="000E3743"/>
    <w:rsid w:val="000E4668"/>
    <w:rsid w:val="000E5A5B"/>
    <w:rsid w:val="000E7642"/>
    <w:rsid w:val="000F1946"/>
    <w:rsid w:val="000F4822"/>
    <w:rsid w:val="000F49C2"/>
    <w:rsid w:val="000F4E83"/>
    <w:rsid w:val="000F5062"/>
    <w:rsid w:val="000F759F"/>
    <w:rsid w:val="001003FD"/>
    <w:rsid w:val="00100E39"/>
    <w:rsid w:val="00101340"/>
    <w:rsid w:val="00102D03"/>
    <w:rsid w:val="001033FF"/>
    <w:rsid w:val="00105764"/>
    <w:rsid w:val="001105CB"/>
    <w:rsid w:val="00110950"/>
    <w:rsid w:val="00111B43"/>
    <w:rsid w:val="0011203B"/>
    <w:rsid w:val="00112947"/>
    <w:rsid w:val="00114832"/>
    <w:rsid w:val="00115DB9"/>
    <w:rsid w:val="001226C4"/>
    <w:rsid w:val="00123FC2"/>
    <w:rsid w:val="0012431B"/>
    <w:rsid w:val="00124D16"/>
    <w:rsid w:val="00126E47"/>
    <w:rsid w:val="001274D0"/>
    <w:rsid w:val="00130234"/>
    <w:rsid w:val="00133826"/>
    <w:rsid w:val="00137996"/>
    <w:rsid w:val="00140390"/>
    <w:rsid w:val="00142380"/>
    <w:rsid w:val="001472AF"/>
    <w:rsid w:val="00147698"/>
    <w:rsid w:val="0015090D"/>
    <w:rsid w:val="00151A1F"/>
    <w:rsid w:val="001532A6"/>
    <w:rsid w:val="00153DCD"/>
    <w:rsid w:val="001546BB"/>
    <w:rsid w:val="00154883"/>
    <w:rsid w:val="001555A9"/>
    <w:rsid w:val="00155FCF"/>
    <w:rsid w:val="0015752F"/>
    <w:rsid w:val="00162314"/>
    <w:rsid w:val="00163B0A"/>
    <w:rsid w:val="00164D59"/>
    <w:rsid w:val="00164F6B"/>
    <w:rsid w:val="00165F7F"/>
    <w:rsid w:val="00166189"/>
    <w:rsid w:val="00167F87"/>
    <w:rsid w:val="0017038A"/>
    <w:rsid w:val="001704D2"/>
    <w:rsid w:val="00170905"/>
    <w:rsid w:val="001712F4"/>
    <w:rsid w:val="001716B7"/>
    <w:rsid w:val="001722C2"/>
    <w:rsid w:val="00172F9B"/>
    <w:rsid w:val="00173AD5"/>
    <w:rsid w:val="001754C1"/>
    <w:rsid w:val="001800A7"/>
    <w:rsid w:val="0018164C"/>
    <w:rsid w:val="001822DA"/>
    <w:rsid w:val="00182D5B"/>
    <w:rsid w:val="00185A13"/>
    <w:rsid w:val="0018679E"/>
    <w:rsid w:val="001867D3"/>
    <w:rsid w:val="00187774"/>
    <w:rsid w:val="00187C27"/>
    <w:rsid w:val="001909ED"/>
    <w:rsid w:val="001909FA"/>
    <w:rsid w:val="00192889"/>
    <w:rsid w:val="001950C8"/>
    <w:rsid w:val="00195538"/>
    <w:rsid w:val="00197827"/>
    <w:rsid w:val="001A0866"/>
    <w:rsid w:val="001A0A0D"/>
    <w:rsid w:val="001A10CF"/>
    <w:rsid w:val="001A2C57"/>
    <w:rsid w:val="001A2C72"/>
    <w:rsid w:val="001A2FA4"/>
    <w:rsid w:val="001A30A8"/>
    <w:rsid w:val="001A30EA"/>
    <w:rsid w:val="001A5C76"/>
    <w:rsid w:val="001B1A22"/>
    <w:rsid w:val="001B2226"/>
    <w:rsid w:val="001B2D87"/>
    <w:rsid w:val="001B430C"/>
    <w:rsid w:val="001B54B8"/>
    <w:rsid w:val="001B58F3"/>
    <w:rsid w:val="001B706C"/>
    <w:rsid w:val="001B7B5D"/>
    <w:rsid w:val="001C1379"/>
    <w:rsid w:val="001C149A"/>
    <w:rsid w:val="001C158D"/>
    <w:rsid w:val="001C1A6B"/>
    <w:rsid w:val="001C3678"/>
    <w:rsid w:val="001C45A1"/>
    <w:rsid w:val="001C625D"/>
    <w:rsid w:val="001C75FA"/>
    <w:rsid w:val="001D1A16"/>
    <w:rsid w:val="001D1C6D"/>
    <w:rsid w:val="001D4C5D"/>
    <w:rsid w:val="001D5A4D"/>
    <w:rsid w:val="001E1AB2"/>
    <w:rsid w:val="001E3BCC"/>
    <w:rsid w:val="001E6857"/>
    <w:rsid w:val="001E78A5"/>
    <w:rsid w:val="001E7A0E"/>
    <w:rsid w:val="001F1B84"/>
    <w:rsid w:val="001F3E42"/>
    <w:rsid w:val="001F790B"/>
    <w:rsid w:val="001F7D5A"/>
    <w:rsid w:val="001F7E29"/>
    <w:rsid w:val="00201968"/>
    <w:rsid w:val="00201EF5"/>
    <w:rsid w:val="00203C86"/>
    <w:rsid w:val="00203CF6"/>
    <w:rsid w:val="0020489A"/>
    <w:rsid w:val="00204E57"/>
    <w:rsid w:val="00205129"/>
    <w:rsid w:val="00206E00"/>
    <w:rsid w:val="002072C2"/>
    <w:rsid w:val="00207CAD"/>
    <w:rsid w:val="00210E86"/>
    <w:rsid w:val="00211A65"/>
    <w:rsid w:val="00212898"/>
    <w:rsid w:val="00214661"/>
    <w:rsid w:val="00215AB9"/>
    <w:rsid w:val="00222882"/>
    <w:rsid w:val="00222F47"/>
    <w:rsid w:val="002247C7"/>
    <w:rsid w:val="00230301"/>
    <w:rsid w:val="002320F3"/>
    <w:rsid w:val="002334DF"/>
    <w:rsid w:val="00233987"/>
    <w:rsid w:val="00233C39"/>
    <w:rsid w:val="00233C8B"/>
    <w:rsid w:val="00236086"/>
    <w:rsid w:val="00237053"/>
    <w:rsid w:val="002376EF"/>
    <w:rsid w:val="0024027F"/>
    <w:rsid w:val="00241310"/>
    <w:rsid w:val="002414A7"/>
    <w:rsid w:val="00242B08"/>
    <w:rsid w:val="0024324F"/>
    <w:rsid w:val="002443B7"/>
    <w:rsid w:val="00245422"/>
    <w:rsid w:val="0025073F"/>
    <w:rsid w:val="002542D8"/>
    <w:rsid w:val="00255C58"/>
    <w:rsid w:val="00255FDF"/>
    <w:rsid w:val="0025637C"/>
    <w:rsid w:val="0025682C"/>
    <w:rsid w:val="00256ED7"/>
    <w:rsid w:val="00260C48"/>
    <w:rsid w:val="00261BC1"/>
    <w:rsid w:val="002646CA"/>
    <w:rsid w:val="0026644F"/>
    <w:rsid w:val="00267E79"/>
    <w:rsid w:val="002704E0"/>
    <w:rsid w:val="00273056"/>
    <w:rsid w:val="00274E37"/>
    <w:rsid w:val="00275763"/>
    <w:rsid w:val="00275C4D"/>
    <w:rsid w:val="00283552"/>
    <w:rsid w:val="00283C54"/>
    <w:rsid w:val="00284857"/>
    <w:rsid w:val="00285B58"/>
    <w:rsid w:val="002900F5"/>
    <w:rsid w:val="00290AA8"/>
    <w:rsid w:val="00291CFC"/>
    <w:rsid w:val="00292D9F"/>
    <w:rsid w:val="00294523"/>
    <w:rsid w:val="002945FF"/>
    <w:rsid w:val="0029616E"/>
    <w:rsid w:val="00296A55"/>
    <w:rsid w:val="00296D84"/>
    <w:rsid w:val="00297174"/>
    <w:rsid w:val="0029795A"/>
    <w:rsid w:val="002A1057"/>
    <w:rsid w:val="002A42D6"/>
    <w:rsid w:val="002A4827"/>
    <w:rsid w:val="002A5E1D"/>
    <w:rsid w:val="002B0088"/>
    <w:rsid w:val="002B0516"/>
    <w:rsid w:val="002B0D0A"/>
    <w:rsid w:val="002B26FD"/>
    <w:rsid w:val="002B40CD"/>
    <w:rsid w:val="002B7011"/>
    <w:rsid w:val="002C087D"/>
    <w:rsid w:val="002C0A38"/>
    <w:rsid w:val="002C0C39"/>
    <w:rsid w:val="002C4DCF"/>
    <w:rsid w:val="002C6409"/>
    <w:rsid w:val="002C767B"/>
    <w:rsid w:val="002D05D2"/>
    <w:rsid w:val="002D071C"/>
    <w:rsid w:val="002D081A"/>
    <w:rsid w:val="002D20AF"/>
    <w:rsid w:val="002D2205"/>
    <w:rsid w:val="002D4DB6"/>
    <w:rsid w:val="002D4E99"/>
    <w:rsid w:val="002D6AD7"/>
    <w:rsid w:val="002D7ADE"/>
    <w:rsid w:val="002E34C0"/>
    <w:rsid w:val="002E3B4E"/>
    <w:rsid w:val="002E732C"/>
    <w:rsid w:val="002E794D"/>
    <w:rsid w:val="002F33EA"/>
    <w:rsid w:val="002F5172"/>
    <w:rsid w:val="002F5F0E"/>
    <w:rsid w:val="002F775F"/>
    <w:rsid w:val="00300A91"/>
    <w:rsid w:val="00302179"/>
    <w:rsid w:val="00303E8C"/>
    <w:rsid w:val="003045FA"/>
    <w:rsid w:val="00304A27"/>
    <w:rsid w:val="00306C75"/>
    <w:rsid w:val="00306EA3"/>
    <w:rsid w:val="00316B28"/>
    <w:rsid w:val="00316CA4"/>
    <w:rsid w:val="00317553"/>
    <w:rsid w:val="00322098"/>
    <w:rsid w:val="003229D6"/>
    <w:rsid w:val="003268E4"/>
    <w:rsid w:val="00332450"/>
    <w:rsid w:val="0033246E"/>
    <w:rsid w:val="00332A9E"/>
    <w:rsid w:val="00335075"/>
    <w:rsid w:val="00335BD5"/>
    <w:rsid w:val="00336F53"/>
    <w:rsid w:val="00336F67"/>
    <w:rsid w:val="003419F3"/>
    <w:rsid w:val="00342970"/>
    <w:rsid w:val="00342C18"/>
    <w:rsid w:val="00343EEC"/>
    <w:rsid w:val="00343F47"/>
    <w:rsid w:val="00344D14"/>
    <w:rsid w:val="00346DCD"/>
    <w:rsid w:val="00350172"/>
    <w:rsid w:val="00350C81"/>
    <w:rsid w:val="003516BC"/>
    <w:rsid w:val="0035372D"/>
    <w:rsid w:val="00353F29"/>
    <w:rsid w:val="0035415B"/>
    <w:rsid w:val="003548B6"/>
    <w:rsid w:val="0035583A"/>
    <w:rsid w:val="003562A0"/>
    <w:rsid w:val="0035736C"/>
    <w:rsid w:val="00360594"/>
    <w:rsid w:val="00360A35"/>
    <w:rsid w:val="003612F2"/>
    <w:rsid w:val="00361B69"/>
    <w:rsid w:val="00362B7A"/>
    <w:rsid w:val="00366376"/>
    <w:rsid w:val="00366DC6"/>
    <w:rsid w:val="003676CB"/>
    <w:rsid w:val="00367A63"/>
    <w:rsid w:val="00367B5A"/>
    <w:rsid w:val="00370280"/>
    <w:rsid w:val="0037178C"/>
    <w:rsid w:val="00373DE4"/>
    <w:rsid w:val="003740D3"/>
    <w:rsid w:val="0037433C"/>
    <w:rsid w:val="00376AB3"/>
    <w:rsid w:val="003807CE"/>
    <w:rsid w:val="00380BAA"/>
    <w:rsid w:val="00382885"/>
    <w:rsid w:val="00382EDB"/>
    <w:rsid w:val="003835E5"/>
    <w:rsid w:val="00384846"/>
    <w:rsid w:val="0038600B"/>
    <w:rsid w:val="0038792D"/>
    <w:rsid w:val="0038795C"/>
    <w:rsid w:val="00391576"/>
    <w:rsid w:val="00392FB1"/>
    <w:rsid w:val="00393285"/>
    <w:rsid w:val="003944FA"/>
    <w:rsid w:val="003969CC"/>
    <w:rsid w:val="00397671"/>
    <w:rsid w:val="003A00C7"/>
    <w:rsid w:val="003A0B98"/>
    <w:rsid w:val="003A152F"/>
    <w:rsid w:val="003A23BD"/>
    <w:rsid w:val="003A4F5A"/>
    <w:rsid w:val="003A72BF"/>
    <w:rsid w:val="003A7751"/>
    <w:rsid w:val="003B00F0"/>
    <w:rsid w:val="003B0531"/>
    <w:rsid w:val="003B2ED1"/>
    <w:rsid w:val="003B375A"/>
    <w:rsid w:val="003B377D"/>
    <w:rsid w:val="003B4F3D"/>
    <w:rsid w:val="003B5A18"/>
    <w:rsid w:val="003B6A9A"/>
    <w:rsid w:val="003C0AE1"/>
    <w:rsid w:val="003C1DBC"/>
    <w:rsid w:val="003C25BA"/>
    <w:rsid w:val="003C357B"/>
    <w:rsid w:val="003C3958"/>
    <w:rsid w:val="003C3E70"/>
    <w:rsid w:val="003C592D"/>
    <w:rsid w:val="003C66BA"/>
    <w:rsid w:val="003D057D"/>
    <w:rsid w:val="003D1A9E"/>
    <w:rsid w:val="003D2DA7"/>
    <w:rsid w:val="003D48FE"/>
    <w:rsid w:val="003E02A2"/>
    <w:rsid w:val="003E520C"/>
    <w:rsid w:val="003E6AC5"/>
    <w:rsid w:val="003F163D"/>
    <w:rsid w:val="003F4F28"/>
    <w:rsid w:val="003F747B"/>
    <w:rsid w:val="004011C5"/>
    <w:rsid w:val="004043E8"/>
    <w:rsid w:val="00411EEF"/>
    <w:rsid w:val="00411FAB"/>
    <w:rsid w:val="0041306B"/>
    <w:rsid w:val="0041359E"/>
    <w:rsid w:val="00417D65"/>
    <w:rsid w:val="0042064E"/>
    <w:rsid w:val="004208E4"/>
    <w:rsid w:val="004221A7"/>
    <w:rsid w:val="004226D8"/>
    <w:rsid w:val="004229F1"/>
    <w:rsid w:val="00422E29"/>
    <w:rsid w:val="00423230"/>
    <w:rsid w:val="004237F1"/>
    <w:rsid w:val="00426E36"/>
    <w:rsid w:val="00427B99"/>
    <w:rsid w:val="004318CE"/>
    <w:rsid w:val="004327D9"/>
    <w:rsid w:val="00432E5E"/>
    <w:rsid w:val="00432FCF"/>
    <w:rsid w:val="00435086"/>
    <w:rsid w:val="00435722"/>
    <w:rsid w:val="00435B3A"/>
    <w:rsid w:val="004363B0"/>
    <w:rsid w:val="00440DC1"/>
    <w:rsid w:val="00441032"/>
    <w:rsid w:val="00441DAF"/>
    <w:rsid w:val="00442A67"/>
    <w:rsid w:val="00445516"/>
    <w:rsid w:val="00445D86"/>
    <w:rsid w:val="00447F49"/>
    <w:rsid w:val="0045305D"/>
    <w:rsid w:val="004533B3"/>
    <w:rsid w:val="00453906"/>
    <w:rsid w:val="004546B7"/>
    <w:rsid w:val="00455B99"/>
    <w:rsid w:val="00457D06"/>
    <w:rsid w:val="00461DED"/>
    <w:rsid w:val="00463527"/>
    <w:rsid w:val="004647D8"/>
    <w:rsid w:val="00464903"/>
    <w:rsid w:val="00467C3B"/>
    <w:rsid w:val="00467EF9"/>
    <w:rsid w:val="004700CC"/>
    <w:rsid w:val="00471126"/>
    <w:rsid w:val="004726AB"/>
    <w:rsid w:val="00473F87"/>
    <w:rsid w:val="00474098"/>
    <w:rsid w:val="00475067"/>
    <w:rsid w:val="0047545B"/>
    <w:rsid w:val="00475AC0"/>
    <w:rsid w:val="004765F4"/>
    <w:rsid w:val="00477923"/>
    <w:rsid w:val="00480343"/>
    <w:rsid w:val="00480356"/>
    <w:rsid w:val="00482CCC"/>
    <w:rsid w:val="00484A25"/>
    <w:rsid w:val="004852FD"/>
    <w:rsid w:val="004867E9"/>
    <w:rsid w:val="00487243"/>
    <w:rsid w:val="00487B26"/>
    <w:rsid w:val="0049306D"/>
    <w:rsid w:val="0049373B"/>
    <w:rsid w:val="00493901"/>
    <w:rsid w:val="00494748"/>
    <w:rsid w:val="0049588B"/>
    <w:rsid w:val="00495992"/>
    <w:rsid w:val="004A1176"/>
    <w:rsid w:val="004A6064"/>
    <w:rsid w:val="004A7129"/>
    <w:rsid w:val="004B0F67"/>
    <w:rsid w:val="004B1EC1"/>
    <w:rsid w:val="004B2A20"/>
    <w:rsid w:val="004B2C39"/>
    <w:rsid w:val="004B3148"/>
    <w:rsid w:val="004B4F72"/>
    <w:rsid w:val="004B7ABD"/>
    <w:rsid w:val="004C0A2C"/>
    <w:rsid w:val="004C4820"/>
    <w:rsid w:val="004C4838"/>
    <w:rsid w:val="004C4ACC"/>
    <w:rsid w:val="004C6C99"/>
    <w:rsid w:val="004D3CE1"/>
    <w:rsid w:val="004D3D11"/>
    <w:rsid w:val="004D6302"/>
    <w:rsid w:val="004D728D"/>
    <w:rsid w:val="004D7AAF"/>
    <w:rsid w:val="004D7B64"/>
    <w:rsid w:val="004E089D"/>
    <w:rsid w:val="004E116F"/>
    <w:rsid w:val="004E2948"/>
    <w:rsid w:val="004E3183"/>
    <w:rsid w:val="004E3585"/>
    <w:rsid w:val="004E3860"/>
    <w:rsid w:val="004E43D6"/>
    <w:rsid w:val="004E4858"/>
    <w:rsid w:val="004E4BFF"/>
    <w:rsid w:val="004E4D2D"/>
    <w:rsid w:val="004E54EB"/>
    <w:rsid w:val="004E55BF"/>
    <w:rsid w:val="004F0783"/>
    <w:rsid w:val="004F0940"/>
    <w:rsid w:val="004F1633"/>
    <w:rsid w:val="004F59EC"/>
    <w:rsid w:val="004F651A"/>
    <w:rsid w:val="004F7247"/>
    <w:rsid w:val="0050111E"/>
    <w:rsid w:val="0050142E"/>
    <w:rsid w:val="005043C3"/>
    <w:rsid w:val="00504864"/>
    <w:rsid w:val="00506690"/>
    <w:rsid w:val="0050738D"/>
    <w:rsid w:val="00507A6A"/>
    <w:rsid w:val="00511266"/>
    <w:rsid w:val="00512923"/>
    <w:rsid w:val="00514173"/>
    <w:rsid w:val="005148A1"/>
    <w:rsid w:val="00520AB9"/>
    <w:rsid w:val="005223E3"/>
    <w:rsid w:val="00523479"/>
    <w:rsid w:val="0052359E"/>
    <w:rsid w:val="00523CD6"/>
    <w:rsid w:val="005250D1"/>
    <w:rsid w:val="00527A5D"/>
    <w:rsid w:val="00530289"/>
    <w:rsid w:val="00530738"/>
    <w:rsid w:val="005307D2"/>
    <w:rsid w:val="005325B0"/>
    <w:rsid w:val="00532E06"/>
    <w:rsid w:val="00532EAE"/>
    <w:rsid w:val="00533828"/>
    <w:rsid w:val="005338D5"/>
    <w:rsid w:val="005340BC"/>
    <w:rsid w:val="005354D2"/>
    <w:rsid w:val="00535533"/>
    <w:rsid w:val="00537904"/>
    <w:rsid w:val="005413E2"/>
    <w:rsid w:val="005414FD"/>
    <w:rsid w:val="00541D74"/>
    <w:rsid w:val="0054275B"/>
    <w:rsid w:val="00542E40"/>
    <w:rsid w:val="005441C5"/>
    <w:rsid w:val="00545473"/>
    <w:rsid w:val="0054617E"/>
    <w:rsid w:val="005466AD"/>
    <w:rsid w:val="0055440F"/>
    <w:rsid w:val="00555639"/>
    <w:rsid w:val="005566DE"/>
    <w:rsid w:val="005573E6"/>
    <w:rsid w:val="00557DE1"/>
    <w:rsid w:val="00560AE1"/>
    <w:rsid w:val="00561B56"/>
    <w:rsid w:val="00561CAF"/>
    <w:rsid w:val="0056251F"/>
    <w:rsid w:val="00562C29"/>
    <w:rsid w:val="00564346"/>
    <w:rsid w:val="00564968"/>
    <w:rsid w:val="00564D63"/>
    <w:rsid w:val="005668E5"/>
    <w:rsid w:val="00567328"/>
    <w:rsid w:val="00567884"/>
    <w:rsid w:val="00570E48"/>
    <w:rsid w:val="00572093"/>
    <w:rsid w:val="00573240"/>
    <w:rsid w:val="005733DA"/>
    <w:rsid w:val="00573606"/>
    <w:rsid w:val="00580358"/>
    <w:rsid w:val="00582EAA"/>
    <w:rsid w:val="00584660"/>
    <w:rsid w:val="00586ADA"/>
    <w:rsid w:val="00590471"/>
    <w:rsid w:val="0059096B"/>
    <w:rsid w:val="00593D86"/>
    <w:rsid w:val="00594398"/>
    <w:rsid w:val="00594526"/>
    <w:rsid w:val="00596382"/>
    <w:rsid w:val="00596A12"/>
    <w:rsid w:val="005A31F2"/>
    <w:rsid w:val="005A330C"/>
    <w:rsid w:val="005A4019"/>
    <w:rsid w:val="005A746B"/>
    <w:rsid w:val="005B1352"/>
    <w:rsid w:val="005B2CA4"/>
    <w:rsid w:val="005B3B49"/>
    <w:rsid w:val="005C2063"/>
    <w:rsid w:val="005C20D0"/>
    <w:rsid w:val="005C244A"/>
    <w:rsid w:val="005C35A8"/>
    <w:rsid w:val="005C36B4"/>
    <w:rsid w:val="005C4B78"/>
    <w:rsid w:val="005C4D06"/>
    <w:rsid w:val="005C558C"/>
    <w:rsid w:val="005C6329"/>
    <w:rsid w:val="005C6C8B"/>
    <w:rsid w:val="005C71A1"/>
    <w:rsid w:val="005C7CBB"/>
    <w:rsid w:val="005D07BA"/>
    <w:rsid w:val="005E057E"/>
    <w:rsid w:val="005E16E8"/>
    <w:rsid w:val="005E1AC4"/>
    <w:rsid w:val="005E1FCC"/>
    <w:rsid w:val="005E3704"/>
    <w:rsid w:val="005E660A"/>
    <w:rsid w:val="005E6FDF"/>
    <w:rsid w:val="005F02EE"/>
    <w:rsid w:val="005F09D0"/>
    <w:rsid w:val="005F2796"/>
    <w:rsid w:val="005F3671"/>
    <w:rsid w:val="005F4B2C"/>
    <w:rsid w:val="005F7545"/>
    <w:rsid w:val="005F77A5"/>
    <w:rsid w:val="006027C4"/>
    <w:rsid w:val="0060390C"/>
    <w:rsid w:val="006061CE"/>
    <w:rsid w:val="00610540"/>
    <w:rsid w:val="006111F1"/>
    <w:rsid w:val="00612A44"/>
    <w:rsid w:val="006131C1"/>
    <w:rsid w:val="00613B48"/>
    <w:rsid w:val="00615567"/>
    <w:rsid w:val="00615D2B"/>
    <w:rsid w:val="0061755A"/>
    <w:rsid w:val="006219B8"/>
    <w:rsid w:val="00622BBB"/>
    <w:rsid w:val="00623A1F"/>
    <w:rsid w:val="006246A1"/>
    <w:rsid w:val="00626D4C"/>
    <w:rsid w:val="00626D59"/>
    <w:rsid w:val="00632531"/>
    <w:rsid w:val="00633A02"/>
    <w:rsid w:val="00634159"/>
    <w:rsid w:val="00636867"/>
    <w:rsid w:val="00637FD1"/>
    <w:rsid w:val="006434B2"/>
    <w:rsid w:val="00643A68"/>
    <w:rsid w:val="00645AB5"/>
    <w:rsid w:val="00645BA9"/>
    <w:rsid w:val="00645C95"/>
    <w:rsid w:val="00646F00"/>
    <w:rsid w:val="00647759"/>
    <w:rsid w:val="00647DCC"/>
    <w:rsid w:val="00650194"/>
    <w:rsid w:val="0065044E"/>
    <w:rsid w:val="006524F0"/>
    <w:rsid w:val="00653686"/>
    <w:rsid w:val="00653F6F"/>
    <w:rsid w:val="0065412E"/>
    <w:rsid w:val="00654AA2"/>
    <w:rsid w:val="00656429"/>
    <w:rsid w:val="006576D7"/>
    <w:rsid w:val="0066039E"/>
    <w:rsid w:val="0066063D"/>
    <w:rsid w:val="00661270"/>
    <w:rsid w:val="006618D3"/>
    <w:rsid w:val="00662A56"/>
    <w:rsid w:val="00663560"/>
    <w:rsid w:val="006647CD"/>
    <w:rsid w:val="00666A1D"/>
    <w:rsid w:val="0066725E"/>
    <w:rsid w:val="006703EA"/>
    <w:rsid w:val="00673753"/>
    <w:rsid w:val="00675A84"/>
    <w:rsid w:val="006812AB"/>
    <w:rsid w:val="00682A9F"/>
    <w:rsid w:val="00683CBB"/>
    <w:rsid w:val="00684C49"/>
    <w:rsid w:val="00684CE4"/>
    <w:rsid w:val="00685509"/>
    <w:rsid w:val="00685626"/>
    <w:rsid w:val="00686D3D"/>
    <w:rsid w:val="0068729E"/>
    <w:rsid w:val="006875C1"/>
    <w:rsid w:val="006909AE"/>
    <w:rsid w:val="00691A60"/>
    <w:rsid w:val="00692698"/>
    <w:rsid w:val="00693E34"/>
    <w:rsid w:val="00694C53"/>
    <w:rsid w:val="00695641"/>
    <w:rsid w:val="00695D38"/>
    <w:rsid w:val="00695DF0"/>
    <w:rsid w:val="00696082"/>
    <w:rsid w:val="00697140"/>
    <w:rsid w:val="006A0803"/>
    <w:rsid w:val="006A08FD"/>
    <w:rsid w:val="006A1048"/>
    <w:rsid w:val="006A27C8"/>
    <w:rsid w:val="006A2B0D"/>
    <w:rsid w:val="006A2C08"/>
    <w:rsid w:val="006A3B47"/>
    <w:rsid w:val="006A5CB1"/>
    <w:rsid w:val="006A78FE"/>
    <w:rsid w:val="006A7A00"/>
    <w:rsid w:val="006B0CB0"/>
    <w:rsid w:val="006B0FFF"/>
    <w:rsid w:val="006B3142"/>
    <w:rsid w:val="006B33B3"/>
    <w:rsid w:val="006B37E1"/>
    <w:rsid w:val="006B44BA"/>
    <w:rsid w:val="006B48AF"/>
    <w:rsid w:val="006B50ED"/>
    <w:rsid w:val="006B5228"/>
    <w:rsid w:val="006B55BA"/>
    <w:rsid w:val="006B631F"/>
    <w:rsid w:val="006B6953"/>
    <w:rsid w:val="006C060B"/>
    <w:rsid w:val="006C0662"/>
    <w:rsid w:val="006C0B4A"/>
    <w:rsid w:val="006C18E1"/>
    <w:rsid w:val="006C1DB0"/>
    <w:rsid w:val="006C2690"/>
    <w:rsid w:val="006C41A1"/>
    <w:rsid w:val="006C4854"/>
    <w:rsid w:val="006C5627"/>
    <w:rsid w:val="006C6DE6"/>
    <w:rsid w:val="006D3340"/>
    <w:rsid w:val="006D5006"/>
    <w:rsid w:val="006D6638"/>
    <w:rsid w:val="006D7A40"/>
    <w:rsid w:val="006E0D9E"/>
    <w:rsid w:val="006E0DC4"/>
    <w:rsid w:val="006E1D06"/>
    <w:rsid w:val="006E2814"/>
    <w:rsid w:val="006E7D62"/>
    <w:rsid w:val="006F1387"/>
    <w:rsid w:val="006F3080"/>
    <w:rsid w:val="006F41E9"/>
    <w:rsid w:val="006F4A62"/>
    <w:rsid w:val="006F6C4B"/>
    <w:rsid w:val="006F6FC7"/>
    <w:rsid w:val="00700AE2"/>
    <w:rsid w:val="00701544"/>
    <w:rsid w:val="0070427A"/>
    <w:rsid w:val="00704494"/>
    <w:rsid w:val="00706263"/>
    <w:rsid w:val="00707931"/>
    <w:rsid w:val="00710496"/>
    <w:rsid w:val="00713659"/>
    <w:rsid w:val="00713675"/>
    <w:rsid w:val="00715143"/>
    <w:rsid w:val="007153ED"/>
    <w:rsid w:val="00717647"/>
    <w:rsid w:val="00720FC2"/>
    <w:rsid w:val="00723A92"/>
    <w:rsid w:val="00723D83"/>
    <w:rsid w:val="0072502A"/>
    <w:rsid w:val="007256CE"/>
    <w:rsid w:val="007275A8"/>
    <w:rsid w:val="00730716"/>
    <w:rsid w:val="0073114E"/>
    <w:rsid w:val="007316C4"/>
    <w:rsid w:val="00733CE6"/>
    <w:rsid w:val="00735001"/>
    <w:rsid w:val="00740D47"/>
    <w:rsid w:val="00742CB1"/>
    <w:rsid w:val="00742D96"/>
    <w:rsid w:val="00743260"/>
    <w:rsid w:val="0074335D"/>
    <w:rsid w:val="00745F61"/>
    <w:rsid w:val="007463BB"/>
    <w:rsid w:val="0075069C"/>
    <w:rsid w:val="00750BA6"/>
    <w:rsid w:val="00750CFD"/>
    <w:rsid w:val="00750D7B"/>
    <w:rsid w:val="007510AA"/>
    <w:rsid w:val="00754BCB"/>
    <w:rsid w:val="00754CF2"/>
    <w:rsid w:val="00755DA5"/>
    <w:rsid w:val="007564F7"/>
    <w:rsid w:val="007617C5"/>
    <w:rsid w:val="00761B27"/>
    <w:rsid w:val="00761B86"/>
    <w:rsid w:val="007644D3"/>
    <w:rsid w:val="007668E4"/>
    <w:rsid w:val="00766CC6"/>
    <w:rsid w:val="007709B0"/>
    <w:rsid w:val="00770D7D"/>
    <w:rsid w:val="007713EC"/>
    <w:rsid w:val="0077152B"/>
    <w:rsid w:val="00773EF2"/>
    <w:rsid w:val="0077522B"/>
    <w:rsid w:val="00782D0A"/>
    <w:rsid w:val="007836CF"/>
    <w:rsid w:val="00784AAD"/>
    <w:rsid w:val="007878F2"/>
    <w:rsid w:val="00790306"/>
    <w:rsid w:val="007908B8"/>
    <w:rsid w:val="00791F0C"/>
    <w:rsid w:val="007959F5"/>
    <w:rsid w:val="00797E12"/>
    <w:rsid w:val="007A24D0"/>
    <w:rsid w:val="007A2AA1"/>
    <w:rsid w:val="007A65E7"/>
    <w:rsid w:val="007B1508"/>
    <w:rsid w:val="007B15DE"/>
    <w:rsid w:val="007B17A2"/>
    <w:rsid w:val="007B264D"/>
    <w:rsid w:val="007B3D14"/>
    <w:rsid w:val="007B4109"/>
    <w:rsid w:val="007B6220"/>
    <w:rsid w:val="007B6316"/>
    <w:rsid w:val="007B6ACC"/>
    <w:rsid w:val="007B7110"/>
    <w:rsid w:val="007C1D88"/>
    <w:rsid w:val="007C392D"/>
    <w:rsid w:val="007C4539"/>
    <w:rsid w:val="007C526E"/>
    <w:rsid w:val="007C5D00"/>
    <w:rsid w:val="007C6A4F"/>
    <w:rsid w:val="007C7505"/>
    <w:rsid w:val="007D0416"/>
    <w:rsid w:val="007D1794"/>
    <w:rsid w:val="007D3C6E"/>
    <w:rsid w:val="007D4B67"/>
    <w:rsid w:val="007D5111"/>
    <w:rsid w:val="007D5A33"/>
    <w:rsid w:val="007D6BCE"/>
    <w:rsid w:val="007E07D1"/>
    <w:rsid w:val="007E1A22"/>
    <w:rsid w:val="007E2769"/>
    <w:rsid w:val="007E2F53"/>
    <w:rsid w:val="007E3011"/>
    <w:rsid w:val="007E3B56"/>
    <w:rsid w:val="007E40FF"/>
    <w:rsid w:val="007E417B"/>
    <w:rsid w:val="007E49C0"/>
    <w:rsid w:val="007E522C"/>
    <w:rsid w:val="007E5962"/>
    <w:rsid w:val="007F061C"/>
    <w:rsid w:val="007F1943"/>
    <w:rsid w:val="007F39B0"/>
    <w:rsid w:val="007F3AEB"/>
    <w:rsid w:val="007F4D72"/>
    <w:rsid w:val="007F4EE9"/>
    <w:rsid w:val="007F6310"/>
    <w:rsid w:val="007F6754"/>
    <w:rsid w:val="00801A44"/>
    <w:rsid w:val="00801A5C"/>
    <w:rsid w:val="00802352"/>
    <w:rsid w:val="00802D71"/>
    <w:rsid w:val="008036E6"/>
    <w:rsid w:val="00804583"/>
    <w:rsid w:val="00804D73"/>
    <w:rsid w:val="00805217"/>
    <w:rsid w:val="00811B0B"/>
    <w:rsid w:val="00811FFA"/>
    <w:rsid w:val="00812B90"/>
    <w:rsid w:val="0081777B"/>
    <w:rsid w:val="00820F7A"/>
    <w:rsid w:val="0082194F"/>
    <w:rsid w:val="00821AB3"/>
    <w:rsid w:val="00826A5B"/>
    <w:rsid w:val="00826E37"/>
    <w:rsid w:val="0083189E"/>
    <w:rsid w:val="00831C21"/>
    <w:rsid w:val="00832996"/>
    <w:rsid w:val="008376D2"/>
    <w:rsid w:val="00842814"/>
    <w:rsid w:val="0084473F"/>
    <w:rsid w:val="00851AD5"/>
    <w:rsid w:val="00854735"/>
    <w:rsid w:val="008558A5"/>
    <w:rsid w:val="00856390"/>
    <w:rsid w:val="00862E30"/>
    <w:rsid w:val="008640F5"/>
    <w:rsid w:val="008641AF"/>
    <w:rsid w:val="00870880"/>
    <w:rsid w:val="008709AC"/>
    <w:rsid w:val="00876A67"/>
    <w:rsid w:val="00880087"/>
    <w:rsid w:val="00880329"/>
    <w:rsid w:val="00880CBA"/>
    <w:rsid w:val="00882A92"/>
    <w:rsid w:val="00883308"/>
    <w:rsid w:val="008857A2"/>
    <w:rsid w:val="00885EA9"/>
    <w:rsid w:val="00887045"/>
    <w:rsid w:val="008874AD"/>
    <w:rsid w:val="00887FC5"/>
    <w:rsid w:val="0089193C"/>
    <w:rsid w:val="0089221C"/>
    <w:rsid w:val="008924AF"/>
    <w:rsid w:val="00892C34"/>
    <w:rsid w:val="00894272"/>
    <w:rsid w:val="008945AC"/>
    <w:rsid w:val="008954D2"/>
    <w:rsid w:val="008A011C"/>
    <w:rsid w:val="008A0450"/>
    <w:rsid w:val="008A101F"/>
    <w:rsid w:val="008A1102"/>
    <w:rsid w:val="008A3091"/>
    <w:rsid w:val="008A5A1F"/>
    <w:rsid w:val="008A5DC7"/>
    <w:rsid w:val="008A6E9D"/>
    <w:rsid w:val="008A7DE5"/>
    <w:rsid w:val="008A7ED8"/>
    <w:rsid w:val="008B0233"/>
    <w:rsid w:val="008B5394"/>
    <w:rsid w:val="008B610B"/>
    <w:rsid w:val="008B6851"/>
    <w:rsid w:val="008B7F62"/>
    <w:rsid w:val="008C06D6"/>
    <w:rsid w:val="008C223F"/>
    <w:rsid w:val="008C3A90"/>
    <w:rsid w:val="008C41BA"/>
    <w:rsid w:val="008C5B51"/>
    <w:rsid w:val="008D082C"/>
    <w:rsid w:val="008D1921"/>
    <w:rsid w:val="008D19A2"/>
    <w:rsid w:val="008D20D3"/>
    <w:rsid w:val="008D5526"/>
    <w:rsid w:val="008D5A57"/>
    <w:rsid w:val="008D77C2"/>
    <w:rsid w:val="008D79B8"/>
    <w:rsid w:val="008E1478"/>
    <w:rsid w:val="008E14AB"/>
    <w:rsid w:val="008E3F0F"/>
    <w:rsid w:val="008E5471"/>
    <w:rsid w:val="008E6542"/>
    <w:rsid w:val="008E72CC"/>
    <w:rsid w:val="008E7714"/>
    <w:rsid w:val="008F06BE"/>
    <w:rsid w:val="008F07DB"/>
    <w:rsid w:val="008F2824"/>
    <w:rsid w:val="008F333F"/>
    <w:rsid w:val="008F3625"/>
    <w:rsid w:val="008F3B00"/>
    <w:rsid w:val="008F4C65"/>
    <w:rsid w:val="008F519E"/>
    <w:rsid w:val="008F5A02"/>
    <w:rsid w:val="008F5EB5"/>
    <w:rsid w:val="009003B6"/>
    <w:rsid w:val="00900DD1"/>
    <w:rsid w:val="00901977"/>
    <w:rsid w:val="00902AC8"/>
    <w:rsid w:val="009035D1"/>
    <w:rsid w:val="009036F1"/>
    <w:rsid w:val="0090384D"/>
    <w:rsid w:val="00904271"/>
    <w:rsid w:val="00905AFA"/>
    <w:rsid w:val="00906EC4"/>
    <w:rsid w:val="00907401"/>
    <w:rsid w:val="0090776B"/>
    <w:rsid w:val="00907AA8"/>
    <w:rsid w:val="009147BA"/>
    <w:rsid w:val="00914A8D"/>
    <w:rsid w:val="009154DC"/>
    <w:rsid w:val="00916086"/>
    <w:rsid w:val="00916E16"/>
    <w:rsid w:val="00920250"/>
    <w:rsid w:val="00923426"/>
    <w:rsid w:val="00924C14"/>
    <w:rsid w:val="0092549F"/>
    <w:rsid w:val="00925BF4"/>
    <w:rsid w:val="00925D69"/>
    <w:rsid w:val="009267B4"/>
    <w:rsid w:val="009270E0"/>
    <w:rsid w:val="00930243"/>
    <w:rsid w:val="0093314D"/>
    <w:rsid w:val="00933C86"/>
    <w:rsid w:val="00935BA9"/>
    <w:rsid w:val="009361D8"/>
    <w:rsid w:val="0093710B"/>
    <w:rsid w:val="009376C6"/>
    <w:rsid w:val="00937C44"/>
    <w:rsid w:val="00940A87"/>
    <w:rsid w:val="00941C86"/>
    <w:rsid w:val="00942386"/>
    <w:rsid w:val="00943D15"/>
    <w:rsid w:val="009456FA"/>
    <w:rsid w:val="009456FB"/>
    <w:rsid w:val="009458D6"/>
    <w:rsid w:val="009477DB"/>
    <w:rsid w:val="0095003E"/>
    <w:rsid w:val="00951023"/>
    <w:rsid w:val="00951E7F"/>
    <w:rsid w:val="00952B88"/>
    <w:rsid w:val="00953AFB"/>
    <w:rsid w:val="00955684"/>
    <w:rsid w:val="009567FC"/>
    <w:rsid w:val="0095713E"/>
    <w:rsid w:val="009572C0"/>
    <w:rsid w:val="009613BA"/>
    <w:rsid w:val="0096377F"/>
    <w:rsid w:val="00964474"/>
    <w:rsid w:val="0096473F"/>
    <w:rsid w:val="00966F42"/>
    <w:rsid w:val="00967A1C"/>
    <w:rsid w:val="009701A6"/>
    <w:rsid w:val="0097027E"/>
    <w:rsid w:val="009751D9"/>
    <w:rsid w:val="0097634F"/>
    <w:rsid w:val="00976D6B"/>
    <w:rsid w:val="00977CB2"/>
    <w:rsid w:val="00980665"/>
    <w:rsid w:val="00981B7D"/>
    <w:rsid w:val="00982447"/>
    <w:rsid w:val="00982A3F"/>
    <w:rsid w:val="0098451D"/>
    <w:rsid w:val="009848C4"/>
    <w:rsid w:val="0099144D"/>
    <w:rsid w:val="00992050"/>
    <w:rsid w:val="00992FE8"/>
    <w:rsid w:val="00993166"/>
    <w:rsid w:val="00993ED7"/>
    <w:rsid w:val="009948AE"/>
    <w:rsid w:val="0099569A"/>
    <w:rsid w:val="009968F8"/>
    <w:rsid w:val="009A03BB"/>
    <w:rsid w:val="009A1394"/>
    <w:rsid w:val="009A237C"/>
    <w:rsid w:val="009A6D1A"/>
    <w:rsid w:val="009B3A4C"/>
    <w:rsid w:val="009B49B2"/>
    <w:rsid w:val="009B56D1"/>
    <w:rsid w:val="009B5A9C"/>
    <w:rsid w:val="009B5B2E"/>
    <w:rsid w:val="009B70DD"/>
    <w:rsid w:val="009B7BCA"/>
    <w:rsid w:val="009C0445"/>
    <w:rsid w:val="009C0A31"/>
    <w:rsid w:val="009C0E2A"/>
    <w:rsid w:val="009D059F"/>
    <w:rsid w:val="009D25CF"/>
    <w:rsid w:val="009D4121"/>
    <w:rsid w:val="009D4CB0"/>
    <w:rsid w:val="009D537C"/>
    <w:rsid w:val="009D6666"/>
    <w:rsid w:val="009D6983"/>
    <w:rsid w:val="009E1FF0"/>
    <w:rsid w:val="009E313B"/>
    <w:rsid w:val="009E3182"/>
    <w:rsid w:val="009E4C53"/>
    <w:rsid w:val="009E5445"/>
    <w:rsid w:val="009E6337"/>
    <w:rsid w:val="009E6424"/>
    <w:rsid w:val="009E7579"/>
    <w:rsid w:val="009E7EC4"/>
    <w:rsid w:val="009F1A4E"/>
    <w:rsid w:val="009F272B"/>
    <w:rsid w:val="009F28BE"/>
    <w:rsid w:val="009F56E3"/>
    <w:rsid w:val="009F6045"/>
    <w:rsid w:val="009F60C1"/>
    <w:rsid w:val="009F60D0"/>
    <w:rsid w:val="009F630B"/>
    <w:rsid w:val="009F7975"/>
    <w:rsid w:val="009F7F05"/>
    <w:rsid w:val="00A00CDA"/>
    <w:rsid w:val="00A026EF"/>
    <w:rsid w:val="00A02CEA"/>
    <w:rsid w:val="00A052CA"/>
    <w:rsid w:val="00A0750F"/>
    <w:rsid w:val="00A11A42"/>
    <w:rsid w:val="00A11F06"/>
    <w:rsid w:val="00A11FE5"/>
    <w:rsid w:val="00A120E6"/>
    <w:rsid w:val="00A227EA"/>
    <w:rsid w:val="00A27135"/>
    <w:rsid w:val="00A31556"/>
    <w:rsid w:val="00A37D5B"/>
    <w:rsid w:val="00A43318"/>
    <w:rsid w:val="00A43601"/>
    <w:rsid w:val="00A46112"/>
    <w:rsid w:val="00A461AA"/>
    <w:rsid w:val="00A507C4"/>
    <w:rsid w:val="00A513A4"/>
    <w:rsid w:val="00A52552"/>
    <w:rsid w:val="00A529E1"/>
    <w:rsid w:val="00A54C22"/>
    <w:rsid w:val="00A560C5"/>
    <w:rsid w:val="00A56BA2"/>
    <w:rsid w:val="00A61FD3"/>
    <w:rsid w:val="00A62365"/>
    <w:rsid w:val="00A63260"/>
    <w:rsid w:val="00A63AFE"/>
    <w:rsid w:val="00A63CF5"/>
    <w:rsid w:val="00A64780"/>
    <w:rsid w:val="00A65894"/>
    <w:rsid w:val="00A65A6A"/>
    <w:rsid w:val="00A66AF9"/>
    <w:rsid w:val="00A6700F"/>
    <w:rsid w:val="00A7004D"/>
    <w:rsid w:val="00A70AED"/>
    <w:rsid w:val="00A7104E"/>
    <w:rsid w:val="00A7165A"/>
    <w:rsid w:val="00A758F4"/>
    <w:rsid w:val="00A76115"/>
    <w:rsid w:val="00A77009"/>
    <w:rsid w:val="00A81AD4"/>
    <w:rsid w:val="00A83416"/>
    <w:rsid w:val="00A83A0F"/>
    <w:rsid w:val="00A84139"/>
    <w:rsid w:val="00A85E13"/>
    <w:rsid w:val="00A8637F"/>
    <w:rsid w:val="00A86EB9"/>
    <w:rsid w:val="00A92534"/>
    <w:rsid w:val="00A9289B"/>
    <w:rsid w:val="00A93CA2"/>
    <w:rsid w:val="00AA1404"/>
    <w:rsid w:val="00AA2370"/>
    <w:rsid w:val="00AA420F"/>
    <w:rsid w:val="00AA4E3E"/>
    <w:rsid w:val="00AA5AE8"/>
    <w:rsid w:val="00AA6057"/>
    <w:rsid w:val="00AA6201"/>
    <w:rsid w:val="00AA696D"/>
    <w:rsid w:val="00AA75EA"/>
    <w:rsid w:val="00AA764E"/>
    <w:rsid w:val="00AA7C37"/>
    <w:rsid w:val="00AB1090"/>
    <w:rsid w:val="00AB1F33"/>
    <w:rsid w:val="00AB2CCC"/>
    <w:rsid w:val="00AB4DDB"/>
    <w:rsid w:val="00AB4E94"/>
    <w:rsid w:val="00AB5253"/>
    <w:rsid w:val="00AB65C7"/>
    <w:rsid w:val="00AB74DC"/>
    <w:rsid w:val="00AC07E2"/>
    <w:rsid w:val="00AC2E0B"/>
    <w:rsid w:val="00AC4062"/>
    <w:rsid w:val="00AC5B62"/>
    <w:rsid w:val="00AC7CDF"/>
    <w:rsid w:val="00AC7CF8"/>
    <w:rsid w:val="00AD0085"/>
    <w:rsid w:val="00AD1307"/>
    <w:rsid w:val="00AD3783"/>
    <w:rsid w:val="00AD47C4"/>
    <w:rsid w:val="00AD48E0"/>
    <w:rsid w:val="00AD5B95"/>
    <w:rsid w:val="00AD6BEE"/>
    <w:rsid w:val="00AE1520"/>
    <w:rsid w:val="00AE2027"/>
    <w:rsid w:val="00AE2257"/>
    <w:rsid w:val="00AE42B1"/>
    <w:rsid w:val="00AE54B7"/>
    <w:rsid w:val="00AE5FB4"/>
    <w:rsid w:val="00AE7276"/>
    <w:rsid w:val="00AF1C5C"/>
    <w:rsid w:val="00AF3022"/>
    <w:rsid w:val="00AF39B4"/>
    <w:rsid w:val="00AF50AC"/>
    <w:rsid w:val="00B017A1"/>
    <w:rsid w:val="00B02B5E"/>
    <w:rsid w:val="00B02FB2"/>
    <w:rsid w:val="00B03097"/>
    <w:rsid w:val="00B032E7"/>
    <w:rsid w:val="00B062B5"/>
    <w:rsid w:val="00B10B5F"/>
    <w:rsid w:val="00B11911"/>
    <w:rsid w:val="00B11C48"/>
    <w:rsid w:val="00B12040"/>
    <w:rsid w:val="00B1393C"/>
    <w:rsid w:val="00B17B68"/>
    <w:rsid w:val="00B20813"/>
    <w:rsid w:val="00B2113D"/>
    <w:rsid w:val="00B2169F"/>
    <w:rsid w:val="00B24C11"/>
    <w:rsid w:val="00B252B0"/>
    <w:rsid w:val="00B256B9"/>
    <w:rsid w:val="00B30FB6"/>
    <w:rsid w:val="00B31EA1"/>
    <w:rsid w:val="00B35CAC"/>
    <w:rsid w:val="00B37632"/>
    <w:rsid w:val="00B37BEC"/>
    <w:rsid w:val="00B37ECA"/>
    <w:rsid w:val="00B40CFF"/>
    <w:rsid w:val="00B40EA0"/>
    <w:rsid w:val="00B41282"/>
    <w:rsid w:val="00B413EB"/>
    <w:rsid w:val="00B4201E"/>
    <w:rsid w:val="00B421F5"/>
    <w:rsid w:val="00B42BEE"/>
    <w:rsid w:val="00B436D1"/>
    <w:rsid w:val="00B43C8B"/>
    <w:rsid w:val="00B43F77"/>
    <w:rsid w:val="00B448C5"/>
    <w:rsid w:val="00B46421"/>
    <w:rsid w:val="00B50CC8"/>
    <w:rsid w:val="00B51918"/>
    <w:rsid w:val="00B51A1E"/>
    <w:rsid w:val="00B549EF"/>
    <w:rsid w:val="00B57478"/>
    <w:rsid w:val="00B62392"/>
    <w:rsid w:val="00B623CA"/>
    <w:rsid w:val="00B629C6"/>
    <w:rsid w:val="00B633FB"/>
    <w:rsid w:val="00B6447B"/>
    <w:rsid w:val="00B7293E"/>
    <w:rsid w:val="00B73853"/>
    <w:rsid w:val="00B7469D"/>
    <w:rsid w:val="00B76197"/>
    <w:rsid w:val="00B761E4"/>
    <w:rsid w:val="00B80876"/>
    <w:rsid w:val="00B80C71"/>
    <w:rsid w:val="00B823DD"/>
    <w:rsid w:val="00B831D6"/>
    <w:rsid w:val="00B837A5"/>
    <w:rsid w:val="00B839F9"/>
    <w:rsid w:val="00B84F77"/>
    <w:rsid w:val="00B85044"/>
    <w:rsid w:val="00B85202"/>
    <w:rsid w:val="00B86294"/>
    <w:rsid w:val="00B8798C"/>
    <w:rsid w:val="00B91EDD"/>
    <w:rsid w:val="00B9516F"/>
    <w:rsid w:val="00B953A9"/>
    <w:rsid w:val="00B968FF"/>
    <w:rsid w:val="00B97556"/>
    <w:rsid w:val="00B977E4"/>
    <w:rsid w:val="00B97DCB"/>
    <w:rsid w:val="00B97FE6"/>
    <w:rsid w:val="00BA0425"/>
    <w:rsid w:val="00BA0B3E"/>
    <w:rsid w:val="00BA0C03"/>
    <w:rsid w:val="00BA104D"/>
    <w:rsid w:val="00BA19A6"/>
    <w:rsid w:val="00BA60AC"/>
    <w:rsid w:val="00BA64BD"/>
    <w:rsid w:val="00BA65B7"/>
    <w:rsid w:val="00BA691E"/>
    <w:rsid w:val="00BA79D1"/>
    <w:rsid w:val="00BB1581"/>
    <w:rsid w:val="00BB1DA0"/>
    <w:rsid w:val="00BB3670"/>
    <w:rsid w:val="00BB4005"/>
    <w:rsid w:val="00BB42DC"/>
    <w:rsid w:val="00BB4B4A"/>
    <w:rsid w:val="00BB514E"/>
    <w:rsid w:val="00BB6DB3"/>
    <w:rsid w:val="00BB73C1"/>
    <w:rsid w:val="00BB75FE"/>
    <w:rsid w:val="00BC19A5"/>
    <w:rsid w:val="00BC413D"/>
    <w:rsid w:val="00BC5CB2"/>
    <w:rsid w:val="00BC6821"/>
    <w:rsid w:val="00BD101C"/>
    <w:rsid w:val="00BD1202"/>
    <w:rsid w:val="00BD2DCC"/>
    <w:rsid w:val="00BD4A9B"/>
    <w:rsid w:val="00BD52A8"/>
    <w:rsid w:val="00BD5966"/>
    <w:rsid w:val="00BD6B5C"/>
    <w:rsid w:val="00BD71FF"/>
    <w:rsid w:val="00BD7244"/>
    <w:rsid w:val="00BD7D6B"/>
    <w:rsid w:val="00BE0F57"/>
    <w:rsid w:val="00BE18A2"/>
    <w:rsid w:val="00BE3C7C"/>
    <w:rsid w:val="00BE40E2"/>
    <w:rsid w:val="00BE41C8"/>
    <w:rsid w:val="00BE467F"/>
    <w:rsid w:val="00BE49AF"/>
    <w:rsid w:val="00BF10D4"/>
    <w:rsid w:val="00BF3E1B"/>
    <w:rsid w:val="00BF44E7"/>
    <w:rsid w:val="00BF6EF8"/>
    <w:rsid w:val="00C01126"/>
    <w:rsid w:val="00C018ED"/>
    <w:rsid w:val="00C02339"/>
    <w:rsid w:val="00C03121"/>
    <w:rsid w:val="00C03F3D"/>
    <w:rsid w:val="00C040FE"/>
    <w:rsid w:val="00C06936"/>
    <w:rsid w:val="00C076FC"/>
    <w:rsid w:val="00C07B4C"/>
    <w:rsid w:val="00C107D5"/>
    <w:rsid w:val="00C111BD"/>
    <w:rsid w:val="00C116C7"/>
    <w:rsid w:val="00C1213E"/>
    <w:rsid w:val="00C132BA"/>
    <w:rsid w:val="00C13FF7"/>
    <w:rsid w:val="00C16C69"/>
    <w:rsid w:val="00C207B7"/>
    <w:rsid w:val="00C21BF5"/>
    <w:rsid w:val="00C22432"/>
    <w:rsid w:val="00C22CB0"/>
    <w:rsid w:val="00C26147"/>
    <w:rsid w:val="00C263CA"/>
    <w:rsid w:val="00C319EE"/>
    <w:rsid w:val="00C34E22"/>
    <w:rsid w:val="00C35A4F"/>
    <w:rsid w:val="00C365BA"/>
    <w:rsid w:val="00C376A8"/>
    <w:rsid w:val="00C379C8"/>
    <w:rsid w:val="00C4083D"/>
    <w:rsid w:val="00C438FD"/>
    <w:rsid w:val="00C446FD"/>
    <w:rsid w:val="00C46172"/>
    <w:rsid w:val="00C46394"/>
    <w:rsid w:val="00C46DEB"/>
    <w:rsid w:val="00C477D9"/>
    <w:rsid w:val="00C5133E"/>
    <w:rsid w:val="00C51741"/>
    <w:rsid w:val="00C527E3"/>
    <w:rsid w:val="00C52F3E"/>
    <w:rsid w:val="00C55C8F"/>
    <w:rsid w:val="00C6003E"/>
    <w:rsid w:val="00C6093F"/>
    <w:rsid w:val="00C60B2E"/>
    <w:rsid w:val="00C611B4"/>
    <w:rsid w:val="00C62E87"/>
    <w:rsid w:val="00C64727"/>
    <w:rsid w:val="00C64FEA"/>
    <w:rsid w:val="00C66160"/>
    <w:rsid w:val="00C667A5"/>
    <w:rsid w:val="00C677F8"/>
    <w:rsid w:val="00C678A9"/>
    <w:rsid w:val="00C7200F"/>
    <w:rsid w:val="00C74B57"/>
    <w:rsid w:val="00C75308"/>
    <w:rsid w:val="00C75D13"/>
    <w:rsid w:val="00C773F0"/>
    <w:rsid w:val="00C777B2"/>
    <w:rsid w:val="00C77BCD"/>
    <w:rsid w:val="00C77D92"/>
    <w:rsid w:val="00C81E1D"/>
    <w:rsid w:val="00C8251D"/>
    <w:rsid w:val="00C84C67"/>
    <w:rsid w:val="00C850D6"/>
    <w:rsid w:val="00C86F6A"/>
    <w:rsid w:val="00C87484"/>
    <w:rsid w:val="00C87990"/>
    <w:rsid w:val="00C90A29"/>
    <w:rsid w:val="00C91C54"/>
    <w:rsid w:val="00C93C2B"/>
    <w:rsid w:val="00C93E5D"/>
    <w:rsid w:val="00C94FCE"/>
    <w:rsid w:val="00C95C0B"/>
    <w:rsid w:val="00C979E6"/>
    <w:rsid w:val="00CA0189"/>
    <w:rsid w:val="00CA22B6"/>
    <w:rsid w:val="00CA29D0"/>
    <w:rsid w:val="00CA2D0F"/>
    <w:rsid w:val="00CA30E2"/>
    <w:rsid w:val="00CA5B03"/>
    <w:rsid w:val="00CA7058"/>
    <w:rsid w:val="00CA744F"/>
    <w:rsid w:val="00CB0C7D"/>
    <w:rsid w:val="00CB14CB"/>
    <w:rsid w:val="00CB1965"/>
    <w:rsid w:val="00CB1A92"/>
    <w:rsid w:val="00CB1C27"/>
    <w:rsid w:val="00CB26CC"/>
    <w:rsid w:val="00CB28F8"/>
    <w:rsid w:val="00CB3DB9"/>
    <w:rsid w:val="00CB4A41"/>
    <w:rsid w:val="00CB5F07"/>
    <w:rsid w:val="00CB6B42"/>
    <w:rsid w:val="00CB6B6D"/>
    <w:rsid w:val="00CB6CF9"/>
    <w:rsid w:val="00CC31F0"/>
    <w:rsid w:val="00CC513D"/>
    <w:rsid w:val="00CC7FAC"/>
    <w:rsid w:val="00CD5777"/>
    <w:rsid w:val="00CD5C58"/>
    <w:rsid w:val="00CD611C"/>
    <w:rsid w:val="00CE0849"/>
    <w:rsid w:val="00CE1271"/>
    <w:rsid w:val="00CE2485"/>
    <w:rsid w:val="00CE4061"/>
    <w:rsid w:val="00CE413A"/>
    <w:rsid w:val="00CE5431"/>
    <w:rsid w:val="00CE71A5"/>
    <w:rsid w:val="00CF0F30"/>
    <w:rsid w:val="00CF11FE"/>
    <w:rsid w:val="00CF1804"/>
    <w:rsid w:val="00CF4FE6"/>
    <w:rsid w:val="00CF5EC3"/>
    <w:rsid w:val="00CF7FB4"/>
    <w:rsid w:val="00D02E27"/>
    <w:rsid w:val="00D04EEE"/>
    <w:rsid w:val="00D05D41"/>
    <w:rsid w:val="00D07E9C"/>
    <w:rsid w:val="00D100A0"/>
    <w:rsid w:val="00D1020C"/>
    <w:rsid w:val="00D1228F"/>
    <w:rsid w:val="00D14F20"/>
    <w:rsid w:val="00D14F64"/>
    <w:rsid w:val="00D15C42"/>
    <w:rsid w:val="00D163A9"/>
    <w:rsid w:val="00D208E9"/>
    <w:rsid w:val="00D224AA"/>
    <w:rsid w:val="00D230E3"/>
    <w:rsid w:val="00D243B6"/>
    <w:rsid w:val="00D26445"/>
    <w:rsid w:val="00D26598"/>
    <w:rsid w:val="00D26D5C"/>
    <w:rsid w:val="00D26EE1"/>
    <w:rsid w:val="00D27EF8"/>
    <w:rsid w:val="00D30BF4"/>
    <w:rsid w:val="00D32095"/>
    <w:rsid w:val="00D33566"/>
    <w:rsid w:val="00D33D75"/>
    <w:rsid w:val="00D352AB"/>
    <w:rsid w:val="00D379EF"/>
    <w:rsid w:val="00D40AAF"/>
    <w:rsid w:val="00D40AB1"/>
    <w:rsid w:val="00D432E3"/>
    <w:rsid w:val="00D44C80"/>
    <w:rsid w:val="00D44C97"/>
    <w:rsid w:val="00D44D4F"/>
    <w:rsid w:val="00D45809"/>
    <w:rsid w:val="00D45D50"/>
    <w:rsid w:val="00D47575"/>
    <w:rsid w:val="00D47729"/>
    <w:rsid w:val="00D50EDA"/>
    <w:rsid w:val="00D51FA8"/>
    <w:rsid w:val="00D53084"/>
    <w:rsid w:val="00D540F2"/>
    <w:rsid w:val="00D54D3C"/>
    <w:rsid w:val="00D56283"/>
    <w:rsid w:val="00D61EDC"/>
    <w:rsid w:val="00D61F39"/>
    <w:rsid w:val="00D62483"/>
    <w:rsid w:val="00D62B6E"/>
    <w:rsid w:val="00D62F7A"/>
    <w:rsid w:val="00D645C3"/>
    <w:rsid w:val="00D654B8"/>
    <w:rsid w:val="00D65AB9"/>
    <w:rsid w:val="00D65CF6"/>
    <w:rsid w:val="00D66CED"/>
    <w:rsid w:val="00D67AE0"/>
    <w:rsid w:val="00D67C36"/>
    <w:rsid w:val="00D70B17"/>
    <w:rsid w:val="00D7154C"/>
    <w:rsid w:val="00D72915"/>
    <w:rsid w:val="00D73490"/>
    <w:rsid w:val="00D74658"/>
    <w:rsid w:val="00D77C27"/>
    <w:rsid w:val="00D83473"/>
    <w:rsid w:val="00D85759"/>
    <w:rsid w:val="00D85F25"/>
    <w:rsid w:val="00D86046"/>
    <w:rsid w:val="00D863F0"/>
    <w:rsid w:val="00D87142"/>
    <w:rsid w:val="00D908A9"/>
    <w:rsid w:val="00D90DAD"/>
    <w:rsid w:val="00D9169F"/>
    <w:rsid w:val="00D94254"/>
    <w:rsid w:val="00D95AEE"/>
    <w:rsid w:val="00D95F28"/>
    <w:rsid w:val="00D9684F"/>
    <w:rsid w:val="00D9694A"/>
    <w:rsid w:val="00D97E49"/>
    <w:rsid w:val="00DA0850"/>
    <w:rsid w:val="00DA2301"/>
    <w:rsid w:val="00DA2A18"/>
    <w:rsid w:val="00DA2D27"/>
    <w:rsid w:val="00DA3CE4"/>
    <w:rsid w:val="00DA51EB"/>
    <w:rsid w:val="00DA551A"/>
    <w:rsid w:val="00DA6216"/>
    <w:rsid w:val="00DA6C50"/>
    <w:rsid w:val="00DA6E91"/>
    <w:rsid w:val="00DA7364"/>
    <w:rsid w:val="00DA7E9F"/>
    <w:rsid w:val="00DA7F3D"/>
    <w:rsid w:val="00DB0009"/>
    <w:rsid w:val="00DB055A"/>
    <w:rsid w:val="00DB21BD"/>
    <w:rsid w:val="00DB23E4"/>
    <w:rsid w:val="00DB2661"/>
    <w:rsid w:val="00DB28AE"/>
    <w:rsid w:val="00DB326E"/>
    <w:rsid w:val="00DB4906"/>
    <w:rsid w:val="00DB578E"/>
    <w:rsid w:val="00DB5D9B"/>
    <w:rsid w:val="00DB646E"/>
    <w:rsid w:val="00DB758B"/>
    <w:rsid w:val="00DC0E4A"/>
    <w:rsid w:val="00DC15A8"/>
    <w:rsid w:val="00DC2008"/>
    <w:rsid w:val="00DC7921"/>
    <w:rsid w:val="00DD12D0"/>
    <w:rsid w:val="00DD19C8"/>
    <w:rsid w:val="00DD2CF7"/>
    <w:rsid w:val="00DD48CB"/>
    <w:rsid w:val="00DE12E6"/>
    <w:rsid w:val="00DE60E8"/>
    <w:rsid w:val="00DF1705"/>
    <w:rsid w:val="00DF4156"/>
    <w:rsid w:val="00DF4171"/>
    <w:rsid w:val="00DF4DC8"/>
    <w:rsid w:val="00DF4E49"/>
    <w:rsid w:val="00DF5A9B"/>
    <w:rsid w:val="00E0007E"/>
    <w:rsid w:val="00E03A37"/>
    <w:rsid w:val="00E04DA5"/>
    <w:rsid w:val="00E05881"/>
    <w:rsid w:val="00E1294F"/>
    <w:rsid w:val="00E13F2A"/>
    <w:rsid w:val="00E159F5"/>
    <w:rsid w:val="00E16279"/>
    <w:rsid w:val="00E16295"/>
    <w:rsid w:val="00E20EDF"/>
    <w:rsid w:val="00E22438"/>
    <w:rsid w:val="00E231A1"/>
    <w:rsid w:val="00E24270"/>
    <w:rsid w:val="00E24C96"/>
    <w:rsid w:val="00E265A5"/>
    <w:rsid w:val="00E3252D"/>
    <w:rsid w:val="00E347EC"/>
    <w:rsid w:val="00E37841"/>
    <w:rsid w:val="00E37888"/>
    <w:rsid w:val="00E41274"/>
    <w:rsid w:val="00E41A6D"/>
    <w:rsid w:val="00E42022"/>
    <w:rsid w:val="00E4212B"/>
    <w:rsid w:val="00E42F47"/>
    <w:rsid w:val="00E439B5"/>
    <w:rsid w:val="00E46739"/>
    <w:rsid w:val="00E514A1"/>
    <w:rsid w:val="00E52D32"/>
    <w:rsid w:val="00E5312A"/>
    <w:rsid w:val="00E53FBB"/>
    <w:rsid w:val="00E555BF"/>
    <w:rsid w:val="00E55B27"/>
    <w:rsid w:val="00E56684"/>
    <w:rsid w:val="00E57D48"/>
    <w:rsid w:val="00E601E8"/>
    <w:rsid w:val="00E62853"/>
    <w:rsid w:val="00E635EB"/>
    <w:rsid w:val="00E64D6A"/>
    <w:rsid w:val="00E654E3"/>
    <w:rsid w:val="00E658FC"/>
    <w:rsid w:val="00E71085"/>
    <w:rsid w:val="00E7116B"/>
    <w:rsid w:val="00E71354"/>
    <w:rsid w:val="00E714DD"/>
    <w:rsid w:val="00E71C1A"/>
    <w:rsid w:val="00E73066"/>
    <w:rsid w:val="00E73372"/>
    <w:rsid w:val="00E734F8"/>
    <w:rsid w:val="00E73938"/>
    <w:rsid w:val="00E73DC7"/>
    <w:rsid w:val="00E7444A"/>
    <w:rsid w:val="00E75248"/>
    <w:rsid w:val="00E776AC"/>
    <w:rsid w:val="00E77854"/>
    <w:rsid w:val="00E77E51"/>
    <w:rsid w:val="00E84AAA"/>
    <w:rsid w:val="00E85F3E"/>
    <w:rsid w:val="00E8652F"/>
    <w:rsid w:val="00E865F2"/>
    <w:rsid w:val="00E86C7E"/>
    <w:rsid w:val="00E90312"/>
    <w:rsid w:val="00E91313"/>
    <w:rsid w:val="00E9207E"/>
    <w:rsid w:val="00E929DE"/>
    <w:rsid w:val="00E93FDF"/>
    <w:rsid w:val="00E94463"/>
    <w:rsid w:val="00E94953"/>
    <w:rsid w:val="00E958D8"/>
    <w:rsid w:val="00EA1556"/>
    <w:rsid w:val="00EA3885"/>
    <w:rsid w:val="00EA4072"/>
    <w:rsid w:val="00EA4533"/>
    <w:rsid w:val="00EA6B0F"/>
    <w:rsid w:val="00EA761E"/>
    <w:rsid w:val="00EA76F4"/>
    <w:rsid w:val="00EB0C0D"/>
    <w:rsid w:val="00EB2164"/>
    <w:rsid w:val="00EB4539"/>
    <w:rsid w:val="00EB4731"/>
    <w:rsid w:val="00EB656D"/>
    <w:rsid w:val="00EC0152"/>
    <w:rsid w:val="00EC2718"/>
    <w:rsid w:val="00EC39D2"/>
    <w:rsid w:val="00EC4381"/>
    <w:rsid w:val="00EC4A1F"/>
    <w:rsid w:val="00EC55C0"/>
    <w:rsid w:val="00EC5FAA"/>
    <w:rsid w:val="00EC6526"/>
    <w:rsid w:val="00ED050D"/>
    <w:rsid w:val="00ED1858"/>
    <w:rsid w:val="00ED3EBC"/>
    <w:rsid w:val="00ED4098"/>
    <w:rsid w:val="00ED4162"/>
    <w:rsid w:val="00ED7B32"/>
    <w:rsid w:val="00EE08E3"/>
    <w:rsid w:val="00EE095F"/>
    <w:rsid w:val="00EE49E0"/>
    <w:rsid w:val="00EE5A9B"/>
    <w:rsid w:val="00EE60A7"/>
    <w:rsid w:val="00EF33A4"/>
    <w:rsid w:val="00EF668C"/>
    <w:rsid w:val="00F021A1"/>
    <w:rsid w:val="00F046E8"/>
    <w:rsid w:val="00F04CBC"/>
    <w:rsid w:val="00F052C5"/>
    <w:rsid w:val="00F11BAF"/>
    <w:rsid w:val="00F129D0"/>
    <w:rsid w:val="00F12C02"/>
    <w:rsid w:val="00F1634B"/>
    <w:rsid w:val="00F165A6"/>
    <w:rsid w:val="00F20E53"/>
    <w:rsid w:val="00F227B7"/>
    <w:rsid w:val="00F24AEC"/>
    <w:rsid w:val="00F25832"/>
    <w:rsid w:val="00F2640C"/>
    <w:rsid w:val="00F279A8"/>
    <w:rsid w:val="00F338F5"/>
    <w:rsid w:val="00F33A91"/>
    <w:rsid w:val="00F35AB1"/>
    <w:rsid w:val="00F413E4"/>
    <w:rsid w:val="00F42F61"/>
    <w:rsid w:val="00F4495D"/>
    <w:rsid w:val="00F44D08"/>
    <w:rsid w:val="00F44F00"/>
    <w:rsid w:val="00F4593F"/>
    <w:rsid w:val="00F45E4F"/>
    <w:rsid w:val="00F46E0B"/>
    <w:rsid w:val="00F512B3"/>
    <w:rsid w:val="00F514E0"/>
    <w:rsid w:val="00F52068"/>
    <w:rsid w:val="00F523FF"/>
    <w:rsid w:val="00F52724"/>
    <w:rsid w:val="00F53D6F"/>
    <w:rsid w:val="00F54588"/>
    <w:rsid w:val="00F5578A"/>
    <w:rsid w:val="00F57197"/>
    <w:rsid w:val="00F578BF"/>
    <w:rsid w:val="00F61C9E"/>
    <w:rsid w:val="00F620A8"/>
    <w:rsid w:val="00F62D24"/>
    <w:rsid w:val="00F63827"/>
    <w:rsid w:val="00F64AAD"/>
    <w:rsid w:val="00F65AD4"/>
    <w:rsid w:val="00F66954"/>
    <w:rsid w:val="00F66A3C"/>
    <w:rsid w:val="00F70EB5"/>
    <w:rsid w:val="00F7163D"/>
    <w:rsid w:val="00F755E6"/>
    <w:rsid w:val="00F7568F"/>
    <w:rsid w:val="00F77498"/>
    <w:rsid w:val="00F77B27"/>
    <w:rsid w:val="00F82B14"/>
    <w:rsid w:val="00F83716"/>
    <w:rsid w:val="00F85039"/>
    <w:rsid w:val="00F85AE4"/>
    <w:rsid w:val="00F87FA4"/>
    <w:rsid w:val="00F90260"/>
    <w:rsid w:val="00F9140B"/>
    <w:rsid w:val="00F93413"/>
    <w:rsid w:val="00F93926"/>
    <w:rsid w:val="00F96CE6"/>
    <w:rsid w:val="00FA1A41"/>
    <w:rsid w:val="00FA6AC7"/>
    <w:rsid w:val="00FB107E"/>
    <w:rsid w:val="00FB150A"/>
    <w:rsid w:val="00FB4894"/>
    <w:rsid w:val="00FB55DE"/>
    <w:rsid w:val="00FB735B"/>
    <w:rsid w:val="00FC1F0A"/>
    <w:rsid w:val="00FC2FFE"/>
    <w:rsid w:val="00FC405A"/>
    <w:rsid w:val="00FC4EB3"/>
    <w:rsid w:val="00FC68E0"/>
    <w:rsid w:val="00FD141C"/>
    <w:rsid w:val="00FD1491"/>
    <w:rsid w:val="00FD20D0"/>
    <w:rsid w:val="00FD4E9F"/>
    <w:rsid w:val="00FD5A30"/>
    <w:rsid w:val="00FD6DE1"/>
    <w:rsid w:val="00FD76C3"/>
    <w:rsid w:val="00FD7D39"/>
    <w:rsid w:val="00FD7D3C"/>
    <w:rsid w:val="00FE25C9"/>
    <w:rsid w:val="00FE5459"/>
    <w:rsid w:val="00FE5FD1"/>
    <w:rsid w:val="00FE5FEB"/>
    <w:rsid w:val="00FE6379"/>
    <w:rsid w:val="00FE6525"/>
    <w:rsid w:val="00FE72E9"/>
    <w:rsid w:val="00FE72FB"/>
    <w:rsid w:val="00FE77F8"/>
    <w:rsid w:val="00FF0194"/>
    <w:rsid w:val="00FF2187"/>
    <w:rsid w:val="00FF31C2"/>
    <w:rsid w:val="00FF3FEE"/>
    <w:rsid w:val="00FF501F"/>
    <w:rsid w:val="00FF6BD9"/>
    <w:rsid w:val="00FF7440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0">
      <v:textbox inset="5.85pt,.7pt,5.85pt,.7pt"/>
    </o:shapedefaults>
    <o:shapelayout v:ext="edit">
      <o:idmap v:ext="edit" data="1"/>
    </o:shapelayout>
  </w:shapeDefaults>
  <w:decimalSymbol w:val="."/>
  <w:listSeparator w:val=","/>
  <w14:docId w14:val="6629BE5C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paragraph" w:styleId="3">
    <w:name w:val="heading 3"/>
    <w:basedOn w:val="a"/>
    <w:link w:val="30"/>
    <w:uiPriority w:val="9"/>
    <w:qFormat/>
    <w:rsid w:val="00854735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locked/>
    <w:rsid w:val="00854735"/>
    <w:rPr>
      <w:rFonts w:ascii="Times New Roman" w:hAnsi="Times New Roman" w:cs="Times New Roman"/>
      <w:b/>
      <w:bCs/>
      <w:sz w:val="27"/>
      <w:szCs w:val="27"/>
      <w:lang w:val="x-none" w:eastAsia="en-US"/>
    </w:rPr>
  </w:style>
  <w:style w:type="paragraph" w:styleId="a3">
    <w:name w:val="Date"/>
    <w:basedOn w:val="a"/>
    <w:next w:val="a"/>
    <w:link w:val="a4"/>
    <w:uiPriority w:val="99"/>
  </w:style>
  <w:style w:type="character" w:customStyle="1" w:styleId="a4">
    <w:name w:val="日付 (文字)"/>
    <w:basedOn w:val="a0"/>
    <w:link w:val="a3"/>
    <w:uiPriority w:val="99"/>
    <w:semiHidden/>
    <w:rPr>
      <w:sz w:val="21"/>
    </w:rPr>
  </w:style>
  <w:style w:type="paragraph" w:customStyle="1" w:styleId="1">
    <w:name w:val="スタイル1"/>
    <w:basedOn w:val="a"/>
    <w:next w:val="10"/>
    <w:pPr>
      <w:jc w:val="center"/>
    </w:pPr>
    <w:rPr>
      <w:sz w:val="40"/>
      <w:szCs w:val="40"/>
      <w:lang w:eastAsia="zh-CN"/>
    </w:rPr>
  </w:style>
  <w:style w:type="paragraph" w:customStyle="1" w:styleId="2">
    <w:name w:val="スタイル2"/>
    <w:basedOn w:val="a3"/>
    <w:next w:val="10"/>
    <w:rPr>
      <w:lang w:eastAsia="zh-CN"/>
    </w:rPr>
  </w:style>
  <w:style w:type="paragraph" w:styleId="10">
    <w:name w:val="toc 1"/>
    <w:basedOn w:val="a"/>
    <w:next w:val="a"/>
    <w:autoRedefine/>
    <w:uiPriority w:val="39"/>
    <w:semiHidden/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Pr>
      <w:sz w:val="21"/>
    </w:rPr>
  </w:style>
  <w:style w:type="paragraph" w:styleId="a7">
    <w:name w:val="foot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C74B57"/>
    <w:rPr>
      <w:kern w:val="2"/>
      <w:sz w:val="24"/>
      <w:lang w:val="en-US" w:eastAsia="x-none"/>
    </w:rPr>
  </w:style>
  <w:style w:type="character" w:styleId="a9">
    <w:name w:val="page number"/>
    <w:basedOn w:val="a0"/>
    <w:uiPriority w:val="99"/>
    <w:rPr>
      <w:rFonts w:cs="Times New Roman"/>
    </w:rPr>
  </w:style>
  <w:style w:type="paragraph" w:styleId="aa">
    <w:name w:val="List Paragraph"/>
    <w:basedOn w:val="a"/>
    <w:uiPriority w:val="34"/>
    <w:qFormat/>
    <w:rsid w:val="00CD5777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en-CA"/>
    </w:rPr>
  </w:style>
  <w:style w:type="character" w:styleId="ab">
    <w:name w:val="Hyperlink"/>
    <w:basedOn w:val="a0"/>
    <w:uiPriority w:val="99"/>
    <w:unhideWhenUsed/>
    <w:rsid w:val="009A139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B629C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lang w:val="en-CA"/>
    </w:rPr>
  </w:style>
  <w:style w:type="character" w:styleId="HTML">
    <w:name w:val="HTML Cite"/>
    <w:basedOn w:val="a0"/>
    <w:uiPriority w:val="99"/>
    <w:unhideWhenUsed/>
    <w:rsid w:val="00523CD6"/>
    <w:rPr>
      <w:i/>
    </w:rPr>
  </w:style>
  <w:style w:type="character" w:customStyle="1" w:styleId="author">
    <w:name w:val="author"/>
    <w:rsid w:val="00523CD6"/>
  </w:style>
  <w:style w:type="character" w:styleId="ac">
    <w:name w:val="Emphasis"/>
    <w:basedOn w:val="a0"/>
    <w:uiPriority w:val="20"/>
    <w:qFormat/>
    <w:rsid w:val="00523CD6"/>
    <w:rPr>
      <w:i/>
    </w:rPr>
  </w:style>
  <w:style w:type="character" w:customStyle="1" w:styleId="articletitle">
    <w:name w:val="articletitle"/>
    <w:rsid w:val="00523CD6"/>
  </w:style>
  <w:style w:type="character" w:customStyle="1" w:styleId="journaltitle2">
    <w:name w:val="journaltitle2"/>
    <w:rsid w:val="00523CD6"/>
    <w:rPr>
      <w:i/>
    </w:rPr>
  </w:style>
  <w:style w:type="character" w:customStyle="1" w:styleId="pubyear">
    <w:name w:val="pubyear"/>
    <w:rsid w:val="00523CD6"/>
  </w:style>
  <w:style w:type="character" w:customStyle="1" w:styleId="vol2">
    <w:name w:val="vol2"/>
    <w:rsid w:val="00523CD6"/>
    <w:rPr>
      <w:b/>
    </w:rPr>
  </w:style>
  <w:style w:type="character" w:customStyle="1" w:styleId="pagefirst">
    <w:name w:val="pagefirst"/>
    <w:rsid w:val="00523CD6"/>
  </w:style>
  <w:style w:type="character" w:customStyle="1" w:styleId="pagelast">
    <w:name w:val="pagelast"/>
    <w:rsid w:val="00523CD6"/>
  </w:style>
  <w:style w:type="paragraph" w:styleId="ad">
    <w:name w:val="Balloon Text"/>
    <w:basedOn w:val="a"/>
    <w:link w:val="ae"/>
    <w:uiPriority w:val="99"/>
    <w:rsid w:val="00C46172"/>
    <w:rPr>
      <w:rFonts w:ascii="MS UI Gothic" w:eastAsia="MS UI Gothic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locked/>
    <w:rsid w:val="00C46172"/>
    <w:rPr>
      <w:rFonts w:ascii="MS UI Gothic" w:eastAsia="MS UI Gothic"/>
      <w:kern w:val="2"/>
      <w:sz w:val="18"/>
      <w:lang w:val="en-US" w:eastAsia="x-none"/>
    </w:rPr>
  </w:style>
  <w:style w:type="paragraph" w:styleId="af">
    <w:name w:val="Revision"/>
    <w:hidden/>
    <w:uiPriority w:val="71"/>
    <w:rsid w:val="005F3671"/>
    <w:rPr>
      <w:sz w:val="21"/>
    </w:rPr>
  </w:style>
  <w:style w:type="character" w:customStyle="1" w:styleId="apple-converted-space">
    <w:name w:val="apple-converted-space"/>
    <w:rsid w:val="009B3A4C"/>
  </w:style>
  <w:style w:type="character" w:customStyle="1" w:styleId="highlight">
    <w:name w:val="highlight"/>
    <w:rsid w:val="009F272B"/>
  </w:style>
  <w:style w:type="paragraph" w:styleId="af0">
    <w:name w:val="Document Map"/>
    <w:basedOn w:val="a"/>
    <w:link w:val="af1"/>
    <w:uiPriority w:val="99"/>
    <w:rsid w:val="009F7975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0"/>
    <w:link w:val="af0"/>
    <w:uiPriority w:val="99"/>
    <w:locked/>
    <w:rsid w:val="009F7975"/>
    <w:rPr>
      <w:rFonts w:ascii="ヒラギノ角ゴ ProN W3" w:eastAsia="ヒラギノ角ゴ ProN W3"/>
      <w:kern w:val="2"/>
      <w:sz w:val="24"/>
    </w:rPr>
  </w:style>
  <w:style w:type="character" w:customStyle="1" w:styleId="jrnl">
    <w:name w:val="jrnl"/>
    <w:rsid w:val="007564F7"/>
  </w:style>
  <w:style w:type="character" w:styleId="af2">
    <w:name w:val="FollowedHyperlink"/>
    <w:basedOn w:val="a0"/>
    <w:uiPriority w:val="99"/>
    <w:rsid w:val="007564F7"/>
    <w:rPr>
      <w:color w:val="800080"/>
      <w:u w:val="single"/>
    </w:rPr>
  </w:style>
  <w:style w:type="character" w:customStyle="1" w:styleId="cit-name-surname">
    <w:name w:val="cit-name-surname"/>
    <w:rsid w:val="00E73066"/>
  </w:style>
  <w:style w:type="character" w:customStyle="1" w:styleId="cit-name-given-names">
    <w:name w:val="cit-name-given-names"/>
    <w:rsid w:val="00E73066"/>
  </w:style>
  <w:style w:type="character" w:customStyle="1" w:styleId="cit-article-title">
    <w:name w:val="cit-article-title"/>
    <w:rsid w:val="00E73066"/>
  </w:style>
  <w:style w:type="character" w:customStyle="1" w:styleId="cit-pub-date">
    <w:name w:val="cit-pub-date"/>
    <w:rsid w:val="00E73066"/>
  </w:style>
  <w:style w:type="character" w:customStyle="1" w:styleId="cit-vol">
    <w:name w:val="cit-vol"/>
    <w:rsid w:val="00E73066"/>
  </w:style>
  <w:style w:type="character" w:customStyle="1" w:styleId="cit-fpage">
    <w:name w:val="cit-fpage"/>
    <w:rsid w:val="00E73066"/>
  </w:style>
  <w:style w:type="character" w:customStyle="1" w:styleId="cit-lpage">
    <w:name w:val="cit-lpage"/>
    <w:rsid w:val="00E73066"/>
  </w:style>
  <w:style w:type="character" w:styleId="af3">
    <w:name w:val="annotation reference"/>
    <w:basedOn w:val="a0"/>
    <w:uiPriority w:val="99"/>
    <w:semiHidden/>
    <w:unhideWhenUsed/>
    <w:rsid w:val="00683CBB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83CBB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locked/>
    <w:rsid w:val="00683CBB"/>
    <w:rPr>
      <w:rFonts w:cs="Times New Roman"/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83CB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683CBB"/>
    <w:rPr>
      <w:rFonts w:cs="Times New Roman"/>
      <w:b/>
      <w:bCs/>
      <w:kern w:val="2"/>
    </w:rPr>
  </w:style>
  <w:style w:type="table" w:styleId="af8">
    <w:name w:val="Table Grid"/>
    <w:basedOn w:val="a1"/>
    <w:uiPriority w:val="59"/>
    <w:rsid w:val="008A6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9">
    <w:name w:val="line number"/>
    <w:basedOn w:val="a0"/>
    <w:uiPriority w:val="99"/>
    <w:semiHidden/>
    <w:unhideWhenUsed/>
    <w:rsid w:val="0047792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paragraph" w:styleId="3">
    <w:name w:val="heading 3"/>
    <w:basedOn w:val="a"/>
    <w:link w:val="30"/>
    <w:uiPriority w:val="9"/>
    <w:qFormat/>
    <w:rsid w:val="00854735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locked/>
    <w:rsid w:val="00854735"/>
    <w:rPr>
      <w:rFonts w:ascii="Times New Roman" w:hAnsi="Times New Roman" w:cs="Times New Roman"/>
      <w:b/>
      <w:bCs/>
      <w:sz w:val="27"/>
      <w:szCs w:val="27"/>
      <w:lang w:val="x-none" w:eastAsia="en-US"/>
    </w:rPr>
  </w:style>
  <w:style w:type="paragraph" w:styleId="a3">
    <w:name w:val="Date"/>
    <w:basedOn w:val="a"/>
    <w:next w:val="a"/>
    <w:link w:val="a4"/>
    <w:uiPriority w:val="99"/>
  </w:style>
  <w:style w:type="character" w:customStyle="1" w:styleId="a4">
    <w:name w:val="日付 (文字)"/>
    <w:basedOn w:val="a0"/>
    <w:link w:val="a3"/>
    <w:uiPriority w:val="99"/>
    <w:semiHidden/>
    <w:rPr>
      <w:sz w:val="21"/>
    </w:rPr>
  </w:style>
  <w:style w:type="paragraph" w:customStyle="1" w:styleId="1">
    <w:name w:val="スタイル1"/>
    <w:basedOn w:val="a"/>
    <w:next w:val="10"/>
    <w:pPr>
      <w:jc w:val="center"/>
    </w:pPr>
    <w:rPr>
      <w:sz w:val="40"/>
      <w:szCs w:val="40"/>
      <w:lang w:eastAsia="zh-CN"/>
    </w:rPr>
  </w:style>
  <w:style w:type="paragraph" w:customStyle="1" w:styleId="2">
    <w:name w:val="スタイル2"/>
    <w:basedOn w:val="a3"/>
    <w:next w:val="10"/>
    <w:rPr>
      <w:lang w:eastAsia="zh-CN"/>
    </w:rPr>
  </w:style>
  <w:style w:type="paragraph" w:styleId="10">
    <w:name w:val="toc 1"/>
    <w:basedOn w:val="a"/>
    <w:next w:val="a"/>
    <w:autoRedefine/>
    <w:uiPriority w:val="39"/>
    <w:semiHidden/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Pr>
      <w:sz w:val="21"/>
    </w:rPr>
  </w:style>
  <w:style w:type="paragraph" w:styleId="a7">
    <w:name w:val="foot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C74B57"/>
    <w:rPr>
      <w:kern w:val="2"/>
      <w:sz w:val="24"/>
      <w:lang w:val="en-US" w:eastAsia="x-none"/>
    </w:rPr>
  </w:style>
  <w:style w:type="character" w:styleId="a9">
    <w:name w:val="page number"/>
    <w:basedOn w:val="a0"/>
    <w:uiPriority w:val="99"/>
    <w:rPr>
      <w:rFonts w:cs="Times New Roman"/>
    </w:rPr>
  </w:style>
  <w:style w:type="paragraph" w:styleId="aa">
    <w:name w:val="List Paragraph"/>
    <w:basedOn w:val="a"/>
    <w:uiPriority w:val="34"/>
    <w:qFormat/>
    <w:rsid w:val="00CD5777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en-CA"/>
    </w:rPr>
  </w:style>
  <w:style w:type="character" w:styleId="ab">
    <w:name w:val="Hyperlink"/>
    <w:basedOn w:val="a0"/>
    <w:uiPriority w:val="99"/>
    <w:unhideWhenUsed/>
    <w:rsid w:val="009A139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B629C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lang w:val="en-CA"/>
    </w:rPr>
  </w:style>
  <w:style w:type="character" w:styleId="HTML">
    <w:name w:val="HTML Cite"/>
    <w:basedOn w:val="a0"/>
    <w:uiPriority w:val="99"/>
    <w:unhideWhenUsed/>
    <w:rsid w:val="00523CD6"/>
    <w:rPr>
      <w:i/>
    </w:rPr>
  </w:style>
  <w:style w:type="character" w:customStyle="1" w:styleId="author">
    <w:name w:val="author"/>
    <w:rsid w:val="00523CD6"/>
  </w:style>
  <w:style w:type="character" w:styleId="ac">
    <w:name w:val="Emphasis"/>
    <w:basedOn w:val="a0"/>
    <w:uiPriority w:val="20"/>
    <w:qFormat/>
    <w:rsid w:val="00523CD6"/>
    <w:rPr>
      <w:i/>
    </w:rPr>
  </w:style>
  <w:style w:type="character" w:customStyle="1" w:styleId="articletitle">
    <w:name w:val="articletitle"/>
    <w:rsid w:val="00523CD6"/>
  </w:style>
  <w:style w:type="character" w:customStyle="1" w:styleId="journaltitle2">
    <w:name w:val="journaltitle2"/>
    <w:rsid w:val="00523CD6"/>
    <w:rPr>
      <w:i/>
    </w:rPr>
  </w:style>
  <w:style w:type="character" w:customStyle="1" w:styleId="pubyear">
    <w:name w:val="pubyear"/>
    <w:rsid w:val="00523CD6"/>
  </w:style>
  <w:style w:type="character" w:customStyle="1" w:styleId="vol2">
    <w:name w:val="vol2"/>
    <w:rsid w:val="00523CD6"/>
    <w:rPr>
      <w:b/>
    </w:rPr>
  </w:style>
  <w:style w:type="character" w:customStyle="1" w:styleId="pagefirst">
    <w:name w:val="pagefirst"/>
    <w:rsid w:val="00523CD6"/>
  </w:style>
  <w:style w:type="character" w:customStyle="1" w:styleId="pagelast">
    <w:name w:val="pagelast"/>
    <w:rsid w:val="00523CD6"/>
  </w:style>
  <w:style w:type="paragraph" w:styleId="ad">
    <w:name w:val="Balloon Text"/>
    <w:basedOn w:val="a"/>
    <w:link w:val="ae"/>
    <w:uiPriority w:val="99"/>
    <w:rsid w:val="00C46172"/>
    <w:rPr>
      <w:rFonts w:ascii="MS UI Gothic" w:eastAsia="MS UI Gothic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locked/>
    <w:rsid w:val="00C46172"/>
    <w:rPr>
      <w:rFonts w:ascii="MS UI Gothic" w:eastAsia="MS UI Gothic"/>
      <w:kern w:val="2"/>
      <w:sz w:val="18"/>
      <w:lang w:val="en-US" w:eastAsia="x-none"/>
    </w:rPr>
  </w:style>
  <w:style w:type="paragraph" w:styleId="af">
    <w:name w:val="Revision"/>
    <w:hidden/>
    <w:uiPriority w:val="71"/>
    <w:rsid w:val="005F3671"/>
    <w:rPr>
      <w:sz w:val="21"/>
    </w:rPr>
  </w:style>
  <w:style w:type="character" w:customStyle="1" w:styleId="apple-converted-space">
    <w:name w:val="apple-converted-space"/>
    <w:rsid w:val="009B3A4C"/>
  </w:style>
  <w:style w:type="character" w:customStyle="1" w:styleId="highlight">
    <w:name w:val="highlight"/>
    <w:rsid w:val="009F272B"/>
  </w:style>
  <w:style w:type="paragraph" w:styleId="af0">
    <w:name w:val="Document Map"/>
    <w:basedOn w:val="a"/>
    <w:link w:val="af1"/>
    <w:uiPriority w:val="99"/>
    <w:rsid w:val="009F7975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0"/>
    <w:link w:val="af0"/>
    <w:uiPriority w:val="99"/>
    <w:locked/>
    <w:rsid w:val="009F7975"/>
    <w:rPr>
      <w:rFonts w:ascii="ヒラギノ角ゴ ProN W3" w:eastAsia="ヒラギノ角ゴ ProN W3"/>
      <w:kern w:val="2"/>
      <w:sz w:val="24"/>
    </w:rPr>
  </w:style>
  <w:style w:type="character" w:customStyle="1" w:styleId="jrnl">
    <w:name w:val="jrnl"/>
    <w:rsid w:val="007564F7"/>
  </w:style>
  <w:style w:type="character" w:styleId="af2">
    <w:name w:val="FollowedHyperlink"/>
    <w:basedOn w:val="a0"/>
    <w:uiPriority w:val="99"/>
    <w:rsid w:val="007564F7"/>
    <w:rPr>
      <w:color w:val="800080"/>
      <w:u w:val="single"/>
    </w:rPr>
  </w:style>
  <w:style w:type="character" w:customStyle="1" w:styleId="cit-name-surname">
    <w:name w:val="cit-name-surname"/>
    <w:rsid w:val="00E73066"/>
  </w:style>
  <w:style w:type="character" w:customStyle="1" w:styleId="cit-name-given-names">
    <w:name w:val="cit-name-given-names"/>
    <w:rsid w:val="00E73066"/>
  </w:style>
  <w:style w:type="character" w:customStyle="1" w:styleId="cit-article-title">
    <w:name w:val="cit-article-title"/>
    <w:rsid w:val="00E73066"/>
  </w:style>
  <w:style w:type="character" w:customStyle="1" w:styleId="cit-pub-date">
    <w:name w:val="cit-pub-date"/>
    <w:rsid w:val="00E73066"/>
  </w:style>
  <w:style w:type="character" w:customStyle="1" w:styleId="cit-vol">
    <w:name w:val="cit-vol"/>
    <w:rsid w:val="00E73066"/>
  </w:style>
  <w:style w:type="character" w:customStyle="1" w:styleId="cit-fpage">
    <w:name w:val="cit-fpage"/>
    <w:rsid w:val="00E73066"/>
  </w:style>
  <w:style w:type="character" w:customStyle="1" w:styleId="cit-lpage">
    <w:name w:val="cit-lpage"/>
    <w:rsid w:val="00E73066"/>
  </w:style>
  <w:style w:type="character" w:styleId="af3">
    <w:name w:val="annotation reference"/>
    <w:basedOn w:val="a0"/>
    <w:uiPriority w:val="99"/>
    <w:semiHidden/>
    <w:unhideWhenUsed/>
    <w:rsid w:val="00683CBB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83CBB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locked/>
    <w:rsid w:val="00683CBB"/>
    <w:rPr>
      <w:rFonts w:cs="Times New Roman"/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83CB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683CBB"/>
    <w:rPr>
      <w:rFonts w:cs="Times New Roman"/>
      <w:b/>
      <w:bCs/>
      <w:kern w:val="2"/>
    </w:rPr>
  </w:style>
  <w:style w:type="table" w:styleId="af8">
    <w:name w:val="Table Grid"/>
    <w:basedOn w:val="a1"/>
    <w:uiPriority w:val="59"/>
    <w:rsid w:val="008A6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9">
    <w:name w:val="line number"/>
    <w:basedOn w:val="a0"/>
    <w:uiPriority w:val="99"/>
    <w:semiHidden/>
    <w:unhideWhenUsed/>
    <w:rsid w:val="0047792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66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6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2">
                  <w:marLeft w:val="0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9" w:color="FFFFFF"/>
                  </w:divBdr>
                  <w:divsChild>
                    <w:div w:id="154266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D5DABA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89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154266579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19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85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77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02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8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12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81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0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6">
                  <w:marLeft w:val="0"/>
                  <w:marRight w:val="105"/>
                  <w:marTop w:val="105"/>
                  <w:marBottom w:val="0"/>
                  <w:divBdr>
                    <w:top w:val="single" w:sz="12" w:space="4" w:color="002F73"/>
                    <w:left w:val="none" w:sz="0" w:space="0" w:color="auto"/>
                    <w:bottom w:val="single" w:sz="12" w:space="4" w:color="002F73"/>
                    <w:right w:val="single" w:sz="12" w:space="9" w:color="002F73"/>
                  </w:divBdr>
                  <w:divsChild>
                    <w:div w:id="154266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" w:space="0" w:color="D5DABA"/>
                        <w:bottom w:val="none" w:sz="0" w:space="0" w:color="auto"/>
                        <w:right w:val="single" w:sz="2" w:space="8" w:color="D5DABA"/>
                      </w:divBdr>
                      <w:divsChild>
                        <w:div w:id="1542666025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2" w:space="0" w:color="EEEEEE"/>
                          </w:divBdr>
                          <w:divsChild>
                            <w:div w:id="154266622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3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8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2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6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665926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2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14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8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03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06">
                                  <w:marLeft w:val="0"/>
                                  <w:marRight w:val="0"/>
                                  <w:marTop w:val="166"/>
                                  <w:marBottom w:val="16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2666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6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5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2666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6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8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2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0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221">
                  <w:marLeft w:val="0"/>
                  <w:marRight w:val="105"/>
                  <w:marTop w:val="105"/>
                  <w:marBottom w:val="0"/>
                  <w:divBdr>
                    <w:top w:val="single" w:sz="12" w:space="4" w:color="002F73"/>
                    <w:left w:val="none" w:sz="0" w:space="0" w:color="auto"/>
                    <w:bottom w:val="single" w:sz="12" w:space="4" w:color="002F73"/>
                    <w:right w:val="single" w:sz="12" w:space="9" w:color="002F73"/>
                  </w:divBdr>
                  <w:divsChild>
                    <w:div w:id="154266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" w:space="0" w:color="D5DABA"/>
                        <w:bottom w:val="none" w:sz="0" w:space="0" w:color="auto"/>
                        <w:right w:val="single" w:sz="2" w:space="8" w:color="D5DABA"/>
                      </w:divBdr>
                      <w:divsChild>
                        <w:div w:id="1542665868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2" w:space="0" w:color="EEEEEE"/>
                          </w:divBdr>
                          <w:divsChild>
                            <w:div w:id="15426660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8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3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5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6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5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665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66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42665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66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26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665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665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26658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426660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665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665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5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66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16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5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666013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6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7D0C9-7A7C-6942-82D0-01E7AC568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10T08:36:00Z</dcterms:created>
  <dcterms:modified xsi:type="dcterms:W3CDTF">2016-02-10T08:36:00Z</dcterms:modified>
</cp:coreProperties>
</file>